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E1D740" w14:textId="77777777" w:rsidR="00002230" w:rsidRDefault="00002230" w:rsidP="00002230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GB"/>
        </w:rPr>
        <w:t>Supplementary figure legends</w:t>
      </w:r>
    </w:p>
    <w:p w14:paraId="4B0B9036" w14:textId="77777777" w:rsidR="00002230" w:rsidRDefault="00002230" w:rsidP="00002230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15A838EB" w14:textId="6B4ED0F0" w:rsidR="00002230" w:rsidRDefault="00002230" w:rsidP="00002230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GB"/>
        </w:rPr>
        <w:t>Supplementary figure 1:</w:t>
      </w:r>
      <w:r>
        <w:rPr>
          <w:rFonts w:ascii="Arial" w:hAnsi="Arial" w:cs="Arial"/>
          <w:lang w:val="en-GB"/>
        </w:rPr>
        <w:t xml:space="preserve">  </w:t>
      </w:r>
      <w:r w:rsidRPr="00E27AA7">
        <w:rPr>
          <w:rFonts w:ascii="Arial" w:hAnsi="Arial" w:cs="Arial"/>
          <w:b/>
          <w:bCs/>
          <w:lang w:val="en-GB"/>
        </w:rPr>
        <w:t xml:space="preserve">ABT-263 </w:t>
      </w:r>
      <w:r>
        <w:rPr>
          <w:rFonts w:ascii="Arial" w:hAnsi="Arial" w:cs="Arial"/>
          <w:b/>
          <w:bCs/>
          <w:lang w:val="en-GB"/>
        </w:rPr>
        <w:t xml:space="preserve">changes expression of </w:t>
      </w:r>
      <w:r w:rsidRPr="00E27AA7">
        <w:rPr>
          <w:rFonts w:ascii="Arial" w:hAnsi="Arial" w:cs="Arial"/>
          <w:b/>
          <w:bCs/>
          <w:lang w:val="en-GB"/>
        </w:rPr>
        <w:t xml:space="preserve">cell cycle </w:t>
      </w:r>
      <w:r>
        <w:rPr>
          <w:rFonts w:ascii="Arial" w:hAnsi="Arial" w:cs="Arial"/>
          <w:b/>
          <w:bCs/>
          <w:lang w:val="en-GB"/>
        </w:rPr>
        <w:t>effectors</w:t>
      </w:r>
      <w:r w:rsidRPr="00E27AA7">
        <w:rPr>
          <w:rFonts w:ascii="Arial" w:hAnsi="Arial" w:cs="Arial"/>
          <w:b/>
          <w:bCs/>
          <w:lang w:val="en-GB"/>
        </w:rPr>
        <w:t xml:space="preserve">. </w:t>
      </w:r>
      <w:r>
        <w:rPr>
          <w:rFonts w:ascii="Arial" w:hAnsi="Arial" w:cs="Arial"/>
          <w:lang w:val="en-GB"/>
        </w:rPr>
        <w:t>Mel270 uveal melanoma cells were left untreated or treated with ABT-263 3</w:t>
      </w:r>
      <w:r w:rsidRPr="00E27AA7">
        <w:rPr>
          <w:rFonts w:ascii="Symbol" w:hAnsi="Symbol" w:cs="Arial"/>
          <w:lang w:val="en-US"/>
        </w:rPr>
        <w:t></w:t>
      </w:r>
      <w:r w:rsidRPr="00F63BBB">
        <w:rPr>
          <w:rFonts w:ascii="Symbol" w:hAnsi="Symbol" w:cs="Arial"/>
          <w:lang w:val="en-US"/>
        </w:rPr>
        <w:t></w:t>
      </w:r>
      <w:r>
        <w:rPr>
          <w:rFonts w:ascii="Arial" w:hAnsi="Arial" w:cs="Arial"/>
          <w:lang w:val="en-US"/>
        </w:rPr>
        <w:t>M</w:t>
      </w:r>
      <w:r>
        <w:rPr>
          <w:rFonts w:ascii="Arial" w:hAnsi="Arial" w:cs="Arial"/>
          <w:lang w:val="en-GB"/>
        </w:rPr>
        <w:t xml:space="preserve"> or 5 </w:t>
      </w:r>
      <w:r w:rsidRPr="00F63BBB">
        <w:rPr>
          <w:rFonts w:ascii="Symbol" w:hAnsi="Symbol" w:cs="Arial"/>
          <w:lang w:val="en-US"/>
        </w:rPr>
        <w:t></w:t>
      </w:r>
      <w:r>
        <w:rPr>
          <w:rFonts w:ascii="Arial" w:hAnsi="Arial" w:cs="Arial"/>
          <w:lang w:val="en-US"/>
        </w:rPr>
        <w:t>M for 48 h</w:t>
      </w:r>
      <w:r>
        <w:rPr>
          <w:rFonts w:ascii="Arial" w:hAnsi="Arial" w:cs="Arial"/>
          <w:lang w:val="en-GB"/>
        </w:rPr>
        <w:t>.</w:t>
      </w:r>
      <w:r w:rsidRPr="00E27AA7">
        <w:rPr>
          <w:rFonts w:ascii="Arial" w:hAnsi="Arial" w:cs="Arial"/>
          <w:lang w:val="en-GB"/>
        </w:rPr>
        <w:t xml:space="preserve"> </w:t>
      </w:r>
      <w:r w:rsidRPr="009C6AA5">
        <w:rPr>
          <w:rFonts w:ascii="Arial" w:hAnsi="Arial" w:cs="Arial"/>
          <w:lang w:val="en-GB"/>
        </w:rPr>
        <w:t>Representative</w:t>
      </w:r>
      <w:r>
        <w:rPr>
          <w:rFonts w:ascii="Arial" w:hAnsi="Arial" w:cs="Arial"/>
          <w:lang w:val="en-US"/>
        </w:rPr>
        <w:t xml:space="preserve"> western blot to CDK4, p27 and p21 </w:t>
      </w:r>
      <w:r w:rsidRPr="009C6AA5">
        <w:rPr>
          <w:rFonts w:ascii="Arial" w:hAnsi="Arial" w:cs="Arial"/>
          <w:lang w:val="en-GB"/>
        </w:rPr>
        <w:t>are shown</w:t>
      </w:r>
      <w:r>
        <w:rPr>
          <w:rFonts w:ascii="Arial" w:hAnsi="Arial" w:cs="Arial"/>
          <w:lang w:val="en-US"/>
        </w:rPr>
        <w:t xml:space="preserve">. Detection of HSP90 is a loading control. </w:t>
      </w:r>
    </w:p>
    <w:p w14:paraId="2D0D33D9" w14:textId="77777777" w:rsidR="00002230" w:rsidRPr="00A50250" w:rsidRDefault="00002230" w:rsidP="00002230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7901F9F1" w14:textId="6C9213CC" w:rsidR="00A60016" w:rsidRDefault="00002230" w:rsidP="00A60016">
      <w:pPr>
        <w:autoSpaceDE w:val="0"/>
        <w:autoSpaceDN w:val="0"/>
        <w:adjustRightInd w:val="0"/>
        <w:spacing w:line="360" w:lineRule="auto"/>
        <w:jc w:val="both"/>
        <w:rPr>
          <w:rFonts w:ascii="Arial" w:eastAsiaTheme="minorEastAsia" w:hAnsi="Arial" w:cs="Arial"/>
          <w:lang w:val="en-GB" w:eastAsia="fr-FR"/>
        </w:rPr>
      </w:pPr>
      <w:r>
        <w:rPr>
          <w:rFonts w:ascii="Arial" w:hAnsi="Arial" w:cs="Arial"/>
          <w:b/>
          <w:bCs/>
          <w:lang w:val="en-GB"/>
        </w:rPr>
        <w:t xml:space="preserve">Supplementary figure </w:t>
      </w:r>
      <w:r w:rsidR="008719A7">
        <w:rPr>
          <w:rFonts w:ascii="Arial" w:hAnsi="Arial" w:cs="Arial"/>
          <w:b/>
          <w:bCs/>
          <w:lang w:val="en-GB"/>
        </w:rPr>
        <w:t>2</w:t>
      </w:r>
      <w:r>
        <w:rPr>
          <w:rFonts w:ascii="Arial" w:hAnsi="Arial" w:cs="Arial"/>
          <w:b/>
          <w:bCs/>
          <w:lang w:val="en-GB"/>
        </w:rPr>
        <w:t xml:space="preserve">: </w:t>
      </w:r>
      <w:r w:rsidRPr="00E27AA7">
        <w:rPr>
          <w:rFonts w:ascii="Arial" w:hAnsi="Arial" w:cs="Arial"/>
          <w:b/>
          <w:bCs/>
          <w:lang w:val="en-GB"/>
        </w:rPr>
        <w:t>ABT-263</w:t>
      </w:r>
      <w:r>
        <w:rPr>
          <w:rFonts w:ascii="Arial" w:hAnsi="Arial" w:cs="Arial"/>
          <w:b/>
          <w:bCs/>
          <w:lang w:val="en-GB"/>
        </w:rPr>
        <w:t xml:space="preserve"> induces mitochondrial membrane potential loss. </w:t>
      </w:r>
      <w:r w:rsidR="00D41CEA">
        <w:rPr>
          <w:rFonts w:ascii="Arial" w:hAnsi="Arial" w:cs="Arial"/>
          <w:b/>
          <w:bCs/>
          <w:lang w:val="en-GB"/>
        </w:rPr>
        <w:t>a-b.</w:t>
      </w:r>
      <w:r w:rsidRPr="00290FD0">
        <w:rPr>
          <w:rFonts w:ascii="Arial" w:hAnsi="Arial" w:cs="Arial"/>
          <w:lang w:val="en-GB"/>
        </w:rPr>
        <w:t xml:space="preserve"> </w:t>
      </w:r>
      <w:r w:rsidR="00A60016" w:rsidRPr="0013174D">
        <w:rPr>
          <w:rFonts w:ascii="Arial" w:eastAsiaTheme="minorEastAsia" w:hAnsi="Arial" w:cs="Arial"/>
          <w:lang w:val="en-GB" w:eastAsia="fr-FR"/>
        </w:rPr>
        <w:t>Detection of the mitochondrial membrane potential using</w:t>
      </w:r>
      <w:r w:rsidR="00A60016">
        <w:rPr>
          <w:rFonts w:ascii="Arial" w:eastAsiaTheme="minorEastAsia" w:hAnsi="Arial" w:cs="Arial"/>
          <w:lang w:val="en-GB" w:eastAsia="fr-FR"/>
        </w:rPr>
        <w:t xml:space="preserve"> </w:t>
      </w:r>
      <w:r w:rsidR="00A60016" w:rsidRPr="0013174D">
        <w:rPr>
          <w:rFonts w:ascii="Arial" w:eastAsiaTheme="minorEastAsia" w:hAnsi="Arial" w:cs="Arial"/>
          <w:lang w:val="en-GB" w:eastAsia="fr-FR"/>
        </w:rPr>
        <w:t>TMRE staining in Mel270 and OMM1 uveal melanoma cells exposed to ABT-263</w:t>
      </w:r>
      <w:r w:rsidR="00A60016">
        <w:rPr>
          <w:rFonts w:ascii="Arial" w:eastAsiaTheme="minorEastAsia" w:hAnsi="Arial" w:cs="Arial"/>
          <w:lang w:val="en-GB" w:eastAsia="fr-FR"/>
        </w:rPr>
        <w:t xml:space="preserve"> </w:t>
      </w:r>
      <w:r w:rsidR="00A60016" w:rsidRPr="0013174D">
        <w:rPr>
          <w:rFonts w:ascii="Arial" w:eastAsiaTheme="minorEastAsia" w:hAnsi="Arial" w:cs="Arial"/>
          <w:lang w:val="en-GB" w:eastAsia="fr-FR"/>
        </w:rPr>
        <w:t xml:space="preserve">3μM or 5μM for 48h in the absence or presence of </w:t>
      </w:r>
      <w:proofErr w:type="spellStart"/>
      <w:r w:rsidR="00A60016" w:rsidRPr="0013174D">
        <w:rPr>
          <w:rFonts w:ascii="Arial" w:eastAsiaTheme="minorEastAsia" w:hAnsi="Arial" w:cs="Arial"/>
          <w:lang w:val="en-GB" w:eastAsia="fr-FR"/>
        </w:rPr>
        <w:t>qVD-OPh</w:t>
      </w:r>
      <w:proofErr w:type="spellEnd"/>
      <w:r w:rsidR="00A60016" w:rsidRPr="0013174D">
        <w:rPr>
          <w:rFonts w:ascii="Arial" w:eastAsiaTheme="minorEastAsia" w:hAnsi="Arial" w:cs="Arial"/>
          <w:lang w:val="en-GB" w:eastAsia="fr-FR"/>
        </w:rPr>
        <w:t xml:space="preserve"> 20 </w:t>
      </w:r>
      <w:proofErr w:type="spellStart"/>
      <w:r w:rsidR="00A60016" w:rsidRPr="0013174D">
        <w:rPr>
          <w:rFonts w:ascii="Arial" w:eastAsiaTheme="minorEastAsia" w:hAnsi="Arial" w:cs="Arial"/>
          <w:lang w:val="en-GB" w:eastAsia="fr-FR"/>
        </w:rPr>
        <w:t>μM</w:t>
      </w:r>
      <w:proofErr w:type="spellEnd"/>
      <w:r w:rsidR="00A60016" w:rsidRPr="0013174D">
        <w:rPr>
          <w:rFonts w:ascii="Arial" w:eastAsiaTheme="minorEastAsia" w:hAnsi="Arial" w:cs="Arial"/>
          <w:lang w:val="en-GB" w:eastAsia="fr-FR"/>
        </w:rPr>
        <w:t>. Representative</w:t>
      </w:r>
      <w:r w:rsidR="00A60016">
        <w:rPr>
          <w:rFonts w:ascii="Arial" w:eastAsiaTheme="minorEastAsia" w:hAnsi="Arial" w:cs="Arial"/>
          <w:lang w:val="en-GB" w:eastAsia="fr-FR"/>
        </w:rPr>
        <w:t xml:space="preserve"> </w:t>
      </w:r>
      <w:r w:rsidR="00A60016" w:rsidRPr="0013174D">
        <w:rPr>
          <w:rFonts w:ascii="Arial" w:eastAsiaTheme="minorEastAsia" w:hAnsi="Arial" w:cs="Arial"/>
          <w:lang w:val="en-GB" w:eastAsia="fr-FR"/>
        </w:rPr>
        <w:t xml:space="preserve">FACS plot of TMRE </w:t>
      </w:r>
      <w:r w:rsidR="00A60016">
        <w:rPr>
          <w:rFonts w:ascii="Arial" w:eastAsiaTheme="minorEastAsia" w:hAnsi="Arial" w:cs="Arial"/>
          <w:lang w:val="en-GB" w:eastAsia="fr-FR"/>
        </w:rPr>
        <w:t>staining is</w:t>
      </w:r>
      <w:r w:rsidR="00A60016" w:rsidRPr="0013174D">
        <w:rPr>
          <w:rFonts w:ascii="Arial" w:eastAsiaTheme="minorEastAsia" w:hAnsi="Arial" w:cs="Arial"/>
          <w:lang w:val="en-GB" w:eastAsia="fr-FR"/>
        </w:rPr>
        <w:t xml:space="preserve"> shown. </w:t>
      </w:r>
    </w:p>
    <w:p w14:paraId="1E195D03" w14:textId="5BDE90E1" w:rsidR="00002230" w:rsidRPr="00A60016" w:rsidRDefault="00002230" w:rsidP="00002230">
      <w:pPr>
        <w:spacing w:line="360" w:lineRule="auto"/>
        <w:jc w:val="both"/>
        <w:rPr>
          <w:rFonts w:ascii="Arial" w:hAnsi="Arial" w:cs="Arial"/>
          <w:lang w:val="en-GB"/>
        </w:rPr>
      </w:pPr>
    </w:p>
    <w:p w14:paraId="4E11FEDA" w14:textId="449916F1" w:rsidR="00002230" w:rsidRDefault="00002230" w:rsidP="00002230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GB"/>
        </w:rPr>
        <w:t xml:space="preserve">Supplementary figure </w:t>
      </w:r>
      <w:r w:rsidR="008719A7">
        <w:rPr>
          <w:rFonts w:ascii="Arial" w:hAnsi="Arial" w:cs="Arial"/>
          <w:b/>
          <w:bCs/>
          <w:lang w:val="en-GB"/>
        </w:rPr>
        <w:t>3</w:t>
      </w:r>
      <w:r>
        <w:rPr>
          <w:rFonts w:ascii="Arial" w:hAnsi="Arial" w:cs="Arial"/>
          <w:b/>
          <w:bCs/>
          <w:lang w:val="en-GB"/>
        </w:rPr>
        <w:t xml:space="preserve">: UPR is expressed in metastatic uveal melanoma cells. </w:t>
      </w:r>
      <w:r w:rsidRPr="00590F36">
        <w:rPr>
          <w:rFonts w:ascii="Arial" w:hAnsi="Arial" w:cs="Arial"/>
          <w:lang w:val="en-GB"/>
        </w:rPr>
        <w:t>Metastatic uveal melanoma cells</w:t>
      </w:r>
      <w:r>
        <w:rPr>
          <w:rFonts w:ascii="Arial" w:hAnsi="Arial" w:cs="Arial"/>
          <w:lang w:val="en-GB"/>
        </w:rPr>
        <w:t xml:space="preserve"> were left in control conditions or were treated with ABT-263 </w:t>
      </w:r>
      <w:r>
        <w:rPr>
          <w:rFonts w:ascii="Arial" w:hAnsi="Arial" w:cs="Arial"/>
          <w:lang w:val="en-US"/>
        </w:rPr>
        <w:t>3</w:t>
      </w:r>
      <w:r w:rsidRPr="00F63BBB">
        <w:rPr>
          <w:rFonts w:ascii="Symbol" w:hAnsi="Symbol" w:cs="Arial"/>
          <w:lang w:val="en-US"/>
        </w:rPr>
        <w:t></w:t>
      </w:r>
      <w:r>
        <w:rPr>
          <w:rFonts w:ascii="Arial" w:hAnsi="Arial" w:cs="Arial"/>
          <w:lang w:val="en-US"/>
        </w:rPr>
        <w:t xml:space="preserve">M </w:t>
      </w:r>
      <w:r>
        <w:rPr>
          <w:rFonts w:ascii="Arial" w:hAnsi="Arial" w:cs="Arial"/>
          <w:lang w:val="en-GB"/>
        </w:rPr>
        <w:t>or tunicamycin (</w:t>
      </w:r>
      <w:r>
        <w:rPr>
          <w:rFonts w:ascii="Arial" w:hAnsi="Arial" w:cs="Arial"/>
          <w:lang w:val="en-US"/>
        </w:rPr>
        <w:t>1</w:t>
      </w:r>
      <w:r w:rsidRPr="00F63BBB">
        <w:rPr>
          <w:rFonts w:ascii="Symbol" w:hAnsi="Symbol" w:cs="Arial"/>
          <w:lang w:val="en-US"/>
        </w:rPr>
        <w:t></w:t>
      </w:r>
      <w:r>
        <w:rPr>
          <w:rFonts w:ascii="Arial" w:hAnsi="Arial" w:cs="Arial"/>
          <w:lang w:val="en-US"/>
        </w:rPr>
        <w:t>g/ml</w:t>
      </w:r>
      <w:r>
        <w:rPr>
          <w:rFonts w:ascii="Arial" w:hAnsi="Arial" w:cs="Arial"/>
          <w:lang w:val="en-GB"/>
        </w:rPr>
        <w:t xml:space="preserve">). </w:t>
      </w:r>
      <w:r w:rsidRPr="009C6AA5">
        <w:rPr>
          <w:rFonts w:ascii="Arial" w:hAnsi="Arial" w:cs="Arial"/>
          <w:lang w:val="en-GB"/>
        </w:rPr>
        <w:t>Representative</w:t>
      </w:r>
      <w:r>
        <w:rPr>
          <w:rFonts w:ascii="Arial" w:hAnsi="Arial" w:cs="Arial"/>
          <w:lang w:val="en-US"/>
        </w:rPr>
        <w:t xml:space="preserve"> western blot to CHOP </w:t>
      </w:r>
      <w:r w:rsidRPr="009C6AA5">
        <w:rPr>
          <w:rFonts w:ascii="Arial" w:hAnsi="Arial" w:cs="Arial"/>
          <w:lang w:val="en-GB"/>
        </w:rPr>
        <w:t>are shown</w:t>
      </w:r>
      <w:r>
        <w:rPr>
          <w:rFonts w:ascii="Arial" w:hAnsi="Arial" w:cs="Arial"/>
          <w:lang w:val="en-US"/>
        </w:rPr>
        <w:t>. Detection of HSP90 serves as a loading control.</w:t>
      </w:r>
    </w:p>
    <w:p w14:paraId="236AC4F8" w14:textId="77777777" w:rsidR="00002230" w:rsidRDefault="00002230" w:rsidP="00002230">
      <w:pPr>
        <w:spacing w:line="360" w:lineRule="auto"/>
        <w:jc w:val="both"/>
        <w:rPr>
          <w:rFonts w:ascii="Arial" w:hAnsi="Arial" w:cs="Arial"/>
          <w:lang w:val="en-US"/>
        </w:rPr>
      </w:pPr>
    </w:p>
    <w:p w14:paraId="5213146A" w14:textId="4931EB68" w:rsidR="00002230" w:rsidRDefault="00002230" w:rsidP="00002230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Supplementary figure </w:t>
      </w:r>
      <w:r w:rsidR="008719A7">
        <w:rPr>
          <w:rFonts w:ascii="Arial" w:hAnsi="Arial" w:cs="Arial"/>
          <w:b/>
          <w:bCs/>
          <w:lang w:val="en-GB"/>
        </w:rPr>
        <w:t>4</w:t>
      </w:r>
      <w:r>
        <w:rPr>
          <w:rFonts w:ascii="Arial" w:hAnsi="Arial" w:cs="Arial"/>
          <w:b/>
          <w:bCs/>
          <w:lang w:val="en-GB"/>
        </w:rPr>
        <w:t>: IRE1</w:t>
      </w:r>
      <w:r w:rsidRPr="00590F36">
        <w:rPr>
          <w:rFonts w:ascii="Symbol" w:hAnsi="Symbol" w:cs="Arial"/>
          <w:lang w:val="en-US"/>
        </w:rPr>
        <w:t></w:t>
      </w:r>
      <w:r>
        <w:rPr>
          <w:rFonts w:ascii="Arial" w:hAnsi="Arial" w:cs="Arial"/>
          <w:b/>
          <w:bCs/>
          <w:lang w:val="en-GB"/>
        </w:rPr>
        <w:t xml:space="preserve"> knockdown does not impact the ABT-263 effect. </w:t>
      </w:r>
      <w:r w:rsidR="00D41CEA">
        <w:rPr>
          <w:rFonts w:ascii="Arial" w:hAnsi="Arial" w:cs="Arial"/>
          <w:b/>
          <w:bCs/>
          <w:lang w:val="en-GB"/>
        </w:rPr>
        <w:t>a.</w:t>
      </w:r>
      <w:r w:rsidRPr="00590F36">
        <w:rPr>
          <w:rFonts w:ascii="Arial" w:hAnsi="Arial" w:cs="Arial"/>
          <w:b/>
          <w:bCs/>
          <w:lang w:val="en-GB"/>
        </w:rPr>
        <w:t xml:space="preserve"> </w:t>
      </w:r>
      <w:r w:rsidR="003A2138">
        <w:rPr>
          <w:rFonts w:ascii="Arial" w:hAnsi="Arial" w:cs="Arial"/>
          <w:lang w:val="en-GB"/>
        </w:rPr>
        <w:t>U</w:t>
      </w:r>
      <w:r>
        <w:rPr>
          <w:rFonts w:ascii="Arial" w:hAnsi="Arial" w:cs="Arial"/>
          <w:lang w:val="en-US"/>
        </w:rPr>
        <w:t xml:space="preserve">veal melanoma </w:t>
      </w:r>
      <w:r w:rsidRPr="00010334">
        <w:rPr>
          <w:rFonts w:ascii="Arial" w:hAnsi="Arial" w:cs="Arial"/>
          <w:lang w:val="en-US"/>
        </w:rPr>
        <w:t xml:space="preserve">cells </w:t>
      </w:r>
      <w:r>
        <w:rPr>
          <w:rFonts w:ascii="Arial" w:hAnsi="Arial" w:cs="Arial"/>
          <w:lang w:val="en-US"/>
        </w:rPr>
        <w:t xml:space="preserve">were </w:t>
      </w:r>
      <w:r w:rsidRPr="00010334">
        <w:rPr>
          <w:rFonts w:ascii="Arial" w:hAnsi="Arial" w:cs="Arial"/>
          <w:lang w:val="en-US"/>
        </w:rPr>
        <w:t>treated with control (</w:t>
      </w:r>
      <w:proofErr w:type="spellStart"/>
      <w:r w:rsidRPr="00010334">
        <w:rPr>
          <w:rFonts w:ascii="Arial" w:hAnsi="Arial" w:cs="Arial"/>
          <w:lang w:val="en-US"/>
        </w:rPr>
        <w:t>siCtl</w:t>
      </w:r>
      <w:proofErr w:type="spellEnd"/>
      <w:r w:rsidRPr="00010334">
        <w:rPr>
          <w:rFonts w:ascii="Arial" w:hAnsi="Arial" w:cs="Arial"/>
          <w:lang w:val="en-US"/>
        </w:rPr>
        <w:t xml:space="preserve">) or </w:t>
      </w:r>
      <w:r>
        <w:rPr>
          <w:rFonts w:ascii="Arial" w:hAnsi="Arial" w:cs="Arial"/>
          <w:lang w:val="en-US"/>
        </w:rPr>
        <w:t>IRE1</w:t>
      </w:r>
      <w:r w:rsidRPr="00590F36">
        <w:rPr>
          <w:rFonts w:ascii="Symbol" w:hAnsi="Symbol" w:cs="Arial"/>
          <w:lang w:val="en-US"/>
        </w:rPr>
        <w:t></w:t>
      </w:r>
      <w:r w:rsidRPr="00010334">
        <w:rPr>
          <w:rFonts w:ascii="Arial" w:hAnsi="Arial" w:cs="Arial"/>
          <w:lang w:val="en-US"/>
        </w:rPr>
        <w:t xml:space="preserve"> (si</w:t>
      </w:r>
      <w:r>
        <w:rPr>
          <w:rFonts w:ascii="Arial" w:hAnsi="Arial" w:cs="Arial"/>
          <w:lang w:val="en-US"/>
        </w:rPr>
        <w:t>IRE1</w:t>
      </w:r>
      <w:r w:rsidRPr="00590F36">
        <w:rPr>
          <w:rFonts w:ascii="Symbol" w:hAnsi="Symbol" w:cs="Arial"/>
          <w:lang w:val="en-US"/>
        </w:rPr>
        <w:t></w:t>
      </w:r>
      <w:r w:rsidRPr="00010334">
        <w:rPr>
          <w:rFonts w:ascii="Arial" w:hAnsi="Arial" w:cs="Arial"/>
          <w:lang w:val="en-US"/>
        </w:rPr>
        <w:t>) siRNA for 48 h</w:t>
      </w:r>
      <w:r>
        <w:rPr>
          <w:rFonts w:ascii="Arial" w:hAnsi="Arial" w:cs="Arial"/>
          <w:lang w:val="en-US"/>
        </w:rPr>
        <w:t xml:space="preserve"> </w:t>
      </w:r>
      <w:r w:rsidRPr="00010334">
        <w:rPr>
          <w:rFonts w:ascii="Arial" w:hAnsi="Arial" w:cs="Arial"/>
          <w:lang w:val="en-US"/>
        </w:rPr>
        <w:t>before being exposed to ABT-263</w:t>
      </w:r>
      <w:r>
        <w:rPr>
          <w:rFonts w:ascii="Arial" w:hAnsi="Arial" w:cs="Arial"/>
          <w:lang w:val="en-US"/>
        </w:rPr>
        <w:t xml:space="preserve"> 3</w:t>
      </w:r>
      <w:r w:rsidRPr="00F63BBB">
        <w:rPr>
          <w:rFonts w:ascii="Symbol" w:hAnsi="Symbol" w:cs="Arial"/>
          <w:lang w:val="en-US"/>
        </w:rPr>
        <w:t></w:t>
      </w:r>
      <w:r>
        <w:rPr>
          <w:rFonts w:ascii="Arial" w:hAnsi="Arial" w:cs="Arial"/>
          <w:lang w:val="en-US"/>
        </w:rPr>
        <w:t xml:space="preserve">M for 48 h. </w:t>
      </w:r>
      <w:r w:rsidRPr="009C6AA5">
        <w:rPr>
          <w:rFonts w:ascii="Arial" w:hAnsi="Arial" w:cs="Arial"/>
          <w:lang w:val="en-GB"/>
        </w:rPr>
        <w:t>Representative</w:t>
      </w:r>
      <w:r>
        <w:rPr>
          <w:rFonts w:ascii="Arial" w:hAnsi="Arial" w:cs="Arial"/>
          <w:lang w:val="en-US"/>
        </w:rPr>
        <w:t xml:space="preserve"> western blots </w:t>
      </w:r>
      <w:r w:rsidRPr="009C6AA5">
        <w:rPr>
          <w:rFonts w:ascii="Arial" w:hAnsi="Arial" w:cs="Arial"/>
          <w:lang w:val="en-GB"/>
        </w:rPr>
        <w:t>are shown</w:t>
      </w:r>
      <w:r>
        <w:rPr>
          <w:rFonts w:ascii="Arial" w:hAnsi="Arial" w:cs="Arial"/>
          <w:lang w:val="en-US"/>
        </w:rPr>
        <w:t>. Detection of HSP90 serves as a loading control.</w:t>
      </w:r>
      <w:r w:rsidRPr="00F63BBB">
        <w:rPr>
          <w:rFonts w:ascii="Arial" w:hAnsi="Arial" w:cs="Arial"/>
          <w:lang w:val="en-US"/>
        </w:rPr>
        <w:t xml:space="preserve"> </w:t>
      </w:r>
      <w:r w:rsidR="00D41CEA">
        <w:rPr>
          <w:rFonts w:ascii="Arial" w:hAnsi="Arial" w:cs="Arial"/>
          <w:b/>
          <w:bCs/>
          <w:lang w:val="en-GB"/>
        </w:rPr>
        <w:t>b.</w:t>
      </w:r>
      <w:r w:rsidRPr="00F63BBB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Uveal </w:t>
      </w:r>
      <w:r w:rsidR="003A2138">
        <w:rPr>
          <w:rFonts w:ascii="Arial" w:hAnsi="Arial" w:cs="Arial"/>
          <w:lang w:val="en-GB"/>
        </w:rPr>
        <w:t xml:space="preserve">melanoma </w:t>
      </w:r>
      <w:r>
        <w:rPr>
          <w:rFonts w:ascii="Arial" w:hAnsi="Arial" w:cs="Arial"/>
          <w:lang w:val="en-GB"/>
        </w:rPr>
        <w:t xml:space="preserve">cells were treated as in (A). </w:t>
      </w:r>
      <w:r w:rsidRPr="00F93186">
        <w:rPr>
          <w:rFonts w:ascii="Arial" w:hAnsi="Arial" w:cs="Arial"/>
          <w:lang w:val="en-GB"/>
        </w:rPr>
        <w:t>FACS analys</w:t>
      </w:r>
      <w:r>
        <w:rPr>
          <w:rFonts w:ascii="Arial" w:hAnsi="Arial" w:cs="Arial"/>
          <w:lang w:val="en-GB"/>
        </w:rPr>
        <w:t>e</w:t>
      </w:r>
      <w:r w:rsidRPr="00F93186">
        <w:rPr>
          <w:rFonts w:ascii="Arial" w:hAnsi="Arial" w:cs="Arial"/>
          <w:lang w:val="en-GB"/>
        </w:rPr>
        <w:t>s of Annexin V/DAPI double stain</w:t>
      </w:r>
      <w:r>
        <w:rPr>
          <w:rFonts w:ascii="Arial" w:hAnsi="Arial" w:cs="Arial"/>
          <w:lang w:val="en-GB"/>
        </w:rPr>
        <w:t xml:space="preserve">ing in </w:t>
      </w:r>
      <w:r w:rsidR="003A2138">
        <w:rPr>
          <w:rFonts w:ascii="Arial" w:hAnsi="Arial" w:cs="Arial"/>
          <w:lang w:val="en-GB"/>
        </w:rPr>
        <w:t>u</w:t>
      </w:r>
      <w:r w:rsidR="003A2138">
        <w:rPr>
          <w:rFonts w:ascii="Arial" w:hAnsi="Arial" w:cs="Arial"/>
          <w:lang w:val="en-US"/>
        </w:rPr>
        <w:t xml:space="preserve">veal melanoma </w:t>
      </w:r>
      <w:r w:rsidR="003A2138" w:rsidRPr="00010334">
        <w:rPr>
          <w:rFonts w:ascii="Arial" w:hAnsi="Arial" w:cs="Arial"/>
          <w:lang w:val="en-US"/>
        </w:rPr>
        <w:t xml:space="preserve">cells </w:t>
      </w:r>
      <w:r w:rsidRPr="00F93186">
        <w:rPr>
          <w:rFonts w:ascii="Arial" w:hAnsi="Arial" w:cs="Arial"/>
          <w:lang w:val="en-GB"/>
        </w:rPr>
        <w:t>indicate alive (white) or dea</w:t>
      </w:r>
      <w:r>
        <w:rPr>
          <w:rFonts w:ascii="Arial" w:hAnsi="Arial" w:cs="Arial"/>
          <w:lang w:val="en-GB"/>
        </w:rPr>
        <w:t>d</w:t>
      </w:r>
      <w:r w:rsidRPr="00F93186">
        <w:rPr>
          <w:rFonts w:ascii="Arial" w:hAnsi="Arial" w:cs="Arial"/>
          <w:lang w:val="en-GB"/>
        </w:rPr>
        <w:t xml:space="preserve"> (early, late apoptosis and necrosis in light grey) cells</w:t>
      </w:r>
      <w:r>
        <w:rPr>
          <w:rFonts w:ascii="Arial" w:hAnsi="Arial" w:cs="Arial"/>
          <w:lang w:val="en-GB"/>
        </w:rPr>
        <w:t xml:space="preserve">. </w:t>
      </w:r>
      <w:r w:rsidR="00E02797">
        <w:rPr>
          <w:rFonts w:ascii="Arial" w:eastAsiaTheme="minorEastAsia" w:hAnsi="Arial" w:cs="Arial"/>
          <w:lang w:val="en-GB" w:eastAsia="fr-FR"/>
        </w:rPr>
        <w:t>*</w:t>
      </w:r>
      <w:r w:rsidR="00E02797" w:rsidRPr="0013174D">
        <w:rPr>
          <w:rFonts w:ascii="Arial" w:eastAsiaTheme="minorEastAsia" w:hAnsi="Arial" w:cs="Arial"/>
          <w:lang w:val="en-GB" w:eastAsia="fr-FR"/>
        </w:rPr>
        <w:t>P</w:t>
      </w:r>
      <w:r w:rsidR="00E02797">
        <w:rPr>
          <w:rFonts w:ascii="Arial" w:eastAsiaTheme="minorEastAsia" w:hAnsi="Arial" w:cs="Arial"/>
          <w:lang w:val="en-GB" w:eastAsia="fr-FR"/>
        </w:rPr>
        <w:t>-</w:t>
      </w:r>
      <w:r w:rsidR="00E02797" w:rsidRPr="0013174D">
        <w:rPr>
          <w:rFonts w:ascii="Arial" w:eastAsiaTheme="minorEastAsia" w:hAnsi="Arial" w:cs="Arial"/>
          <w:lang w:val="en-GB" w:eastAsia="fr-FR"/>
        </w:rPr>
        <w:t>value&lt;</w:t>
      </w:r>
      <w:r w:rsidR="00E02797">
        <w:rPr>
          <w:rFonts w:ascii="Arial" w:eastAsiaTheme="minorEastAsia" w:hAnsi="Arial" w:cs="Arial"/>
          <w:lang w:val="en-GB" w:eastAsia="fr-FR"/>
        </w:rPr>
        <w:t xml:space="preserve"> </w:t>
      </w:r>
      <w:r w:rsidR="00E02797" w:rsidRPr="0013174D">
        <w:rPr>
          <w:rFonts w:ascii="Arial" w:eastAsiaTheme="minorEastAsia" w:hAnsi="Arial" w:cs="Arial"/>
          <w:lang w:val="en-GB" w:eastAsia="fr-FR"/>
        </w:rPr>
        <w:t>0.0</w:t>
      </w:r>
      <w:r w:rsidR="00E02797">
        <w:rPr>
          <w:rFonts w:ascii="Arial" w:eastAsiaTheme="minorEastAsia" w:hAnsi="Arial" w:cs="Arial"/>
          <w:lang w:val="en-GB" w:eastAsia="fr-FR"/>
        </w:rPr>
        <w:t>5</w:t>
      </w:r>
      <w:r w:rsidR="00E02797">
        <w:rPr>
          <w:rFonts w:ascii="Arial" w:hAnsi="Arial" w:cs="Arial"/>
          <w:b/>
          <w:bCs/>
          <w:lang w:val="en-GB"/>
        </w:rPr>
        <w:t xml:space="preserve">; </w:t>
      </w:r>
      <w:r w:rsidR="00E02797">
        <w:rPr>
          <w:rFonts w:ascii="Arial" w:eastAsiaTheme="minorEastAsia" w:hAnsi="Arial" w:cs="Arial"/>
          <w:lang w:val="en-GB" w:eastAsia="fr-FR"/>
        </w:rPr>
        <w:t>*</w:t>
      </w:r>
      <w:r w:rsidR="00E02797" w:rsidRPr="0013174D">
        <w:rPr>
          <w:rFonts w:ascii="Arial" w:eastAsiaTheme="minorEastAsia" w:hAnsi="Arial" w:cs="Arial"/>
          <w:lang w:val="en-GB" w:eastAsia="fr-FR"/>
        </w:rPr>
        <w:t>**P</w:t>
      </w:r>
      <w:r w:rsidR="00E02797">
        <w:rPr>
          <w:rFonts w:ascii="Arial" w:eastAsiaTheme="minorEastAsia" w:hAnsi="Arial" w:cs="Arial"/>
          <w:lang w:val="en-GB" w:eastAsia="fr-FR"/>
        </w:rPr>
        <w:t>-</w:t>
      </w:r>
      <w:r w:rsidR="00E02797" w:rsidRPr="0013174D">
        <w:rPr>
          <w:rFonts w:ascii="Arial" w:eastAsiaTheme="minorEastAsia" w:hAnsi="Arial" w:cs="Arial"/>
          <w:lang w:val="en-GB" w:eastAsia="fr-FR"/>
        </w:rPr>
        <w:t>value&lt;</w:t>
      </w:r>
      <w:r w:rsidR="00E02797">
        <w:rPr>
          <w:rFonts w:ascii="Arial" w:eastAsiaTheme="minorEastAsia" w:hAnsi="Arial" w:cs="Arial"/>
          <w:lang w:val="en-GB" w:eastAsia="fr-FR"/>
        </w:rPr>
        <w:t xml:space="preserve"> </w:t>
      </w:r>
      <w:r w:rsidR="00E02797" w:rsidRPr="0013174D">
        <w:rPr>
          <w:rFonts w:ascii="Arial" w:eastAsiaTheme="minorEastAsia" w:hAnsi="Arial" w:cs="Arial"/>
          <w:lang w:val="en-GB" w:eastAsia="fr-FR"/>
        </w:rPr>
        <w:t>0.0</w:t>
      </w:r>
      <w:r w:rsidR="00E02797">
        <w:rPr>
          <w:rFonts w:ascii="Arial" w:eastAsiaTheme="minorEastAsia" w:hAnsi="Arial" w:cs="Arial"/>
          <w:lang w:val="en-GB" w:eastAsia="fr-FR"/>
        </w:rPr>
        <w:t>0</w:t>
      </w:r>
      <w:r w:rsidR="00E02797" w:rsidRPr="0013174D">
        <w:rPr>
          <w:rFonts w:ascii="Arial" w:eastAsiaTheme="minorEastAsia" w:hAnsi="Arial" w:cs="Arial"/>
          <w:lang w:val="en-GB" w:eastAsia="fr-FR"/>
        </w:rPr>
        <w:t>1</w:t>
      </w:r>
      <w:r w:rsidR="00E02797">
        <w:rPr>
          <w:rFonts w:ascii="Arial" w:hAnsi="Arial" w:cs="Arial"/>
          <w:b/>
          <w:bCs/>
          <w:lang w:val="en-GB"/>
        </w:rPr>
        <w:t>.</w:t>
      </w:r>
    </w:p>
    <w:p w14:paraId="41031ACC" w14:textId="77777777" w:rsidR="00002230" w:rsidRDefault="00002230" w:rsidP="00002230">
      <w:pPr>
        <w:spacing w:line="360" w:lineRule="auto"/>
        <w:jc w:val="both"/>
        <w:rPr>
          <w:rFonts w:ascii="Arial" w:hAnsi="Arial" w:cs="Arial"/>
          <w:lang w:val="en-GB"/>
        </w:rPr>
      </w:pPr>
    </w:p>
    <w:p w14:paraId="3738660C" w14:textId="289A1B90" w:rsidR="00DF339D" w:rsidRPr="00DF339D" w:rsidRDefault="00002230" w:rsidP="00DF339D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GB"/>
        </w:rPr>
        <w:t xml:space="preserve">Supplementary figure </w:t>
      </w:r>
      <w:r w:rsidR="008719A7">
        <w:rPr>
          <w:rFonts w:ascii="Arial" w:hAnsi="Arial" w:cs="Arial"/>
          <w:b/>
          <w:bCs/>
          <w:lang w:val="en-GB"/>
        </w:rPr>
        <w:t>5</w:t>
      </w:r>
      <w:r>
        <w:rPr>
          <w:rFonts w:ascii="Arial" w:hAnsi="Arial" w:cs="Arial"/>
          <w:b/>
          <w:bCs/>
          <w:lang w:val="en-GB"/>
        </w:rPr>
        <w:t>:</w:t>
      </w:r>
      <w:r w:rsidRPr="0085038B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 xml:space="preserve">Inhibition of PERK enhances ER killing ability of ABT-263 in </w:t>
      </w:r>
      <w:r w:rsidR="00DF339D">
        <w:rPr>
          <w:rFonts w:ascii="Arial" w:hAnsi="Arial" w:cs="Arial"/>
          <w:b/>
          <w:bCs/>
          <w:lang w:val="en-US"/>
        </w:rPr>
        <w:t>Mel270</w:t>
      </w:r>
      <w:r>
        <w:rPr>
          <w:rFonts w:ascii="Arial" w:hAnsi="Arial" w:cs="Arial"/>
          <w:b/>
          <w:bCs/>
          <w:lang w:val="en-US"/>
        </w:rPr>
        <w:t xml:space="preserve"> cells. </w:t>
      </w:r>
      <w:r w:rsidR="00D41CEA">
        <w:rPr>
          <w:rFonts w:ascii="Arial" w:eastAsiaTheme="minorEastAsia" w:hAnsi="Arial" w:cs="Arial"/>
          <w:b/>
          <w:bCs/>
          <w:lang w:val="en-GB" w:eastAsia="fr-FR"/>
        </w:rPr>
        <w:t>a.</w:t>
      </w:r>
      <w:r w:rsidR="00DF339D" w:rsidRPr="0074534E">
        <w:rPr>
          <w:rFonts w:ascii="Arial" w:eastAsiaTheme="minorEastAsia" w:hAnsi="Arial" w:cs="Arial"/>
          <w:b/>
          <w:bCs/>
          <w:lang w:val="en-GB" w:eastAsia="fr-FR"/>
        </w:rPr>
        <w:t xml:space="preserve"> </w:t>
      </w:r>
      <w:r w:rsidR="00DF339D" w:rsidRPr="0013174D">
        <w:rPr>
          <w:rFonts w:ascii="Arial" w:eastAsiaTheme="minorEastAsia" w:hAnsi="Arial" w:cs="Arial"/>
          <w:lang w:val="en-GB" w:eastAsia="fr-FR"/>
        </w:rPr>
        <w:t>Q-PCR analysis of PERK</w:t>
      </w:r>
      <w:r w:rsidR="00DF339D">
        <w:rPr>
          <w:rFonts w:ascii="Arial" w:eastAsiaTheme="minorEastAsia" w:hAnsi="Arial" w:cs="Arial"/>
          <w:lang w:val="en-GB" w:eastAsia="fr-FR"/>
        </w:rPr>
        <w:t xml:space="preserve"> </w:t>
      </w:r>
      <w:r w:rsidR="00DF339D" w:rsidRPr="0013174D">
        <w:rPr>
          <w:rFonts w:ascii="Arial" w:eastAsiaTheme="minorEastAsia" w:hAnsi="Arial" w:cs="Arial"/>
          <w:lang w:val="en-GB" w:eastAsia="fr-FR"/>
        </w:rPr>
        <w:t>level in Mel270 uveal melanoma cells treated with control (</w:t>
      </w:r>
      <w:proofErr w:type="spellStart"/>
      <w:r w:rsidR="00DF339D" w:rsidRPr="0013174D">
        <w:rPr>
          <w:rFonts w:ascii="Arial" w:eastAsiaTheme="minorEastAsia" w:hAnsi="Arial" w:cs="Arial"/>
          <w:lang w:val="en-GB" w:eastAsia="fr-FR"/>
        </w:rPr>
        <w:t>siCtl</w:t>
      </w:r>
      <w:proofErr w:type="spellEnd"/>
      <w:r w:rsidR="00DF339D" w:rsidRPr="0013174D">
        <w:rPr>
          <w:rFonts w:ascii="Arial" w:eastAsiaTheme="minorEastAsia" w:hAnsi="Arial" w:cs="Arial"/>
          <w:lang w:val="en-GB" w:eastAsia="fr-FR"/>
        </w:rPr>
        <w:t>) or PERK (</w:t>
      </w:r>
      <w:proofErr w:type="spellStart"/>
      <w:r w:rsidR="00DF339D" w:rsidRPr="0013174D">
        <w:rPr>
          <w:rFonts w:ascii="Arial" w:eastAsiaTheme="minorEastAsia" w:hAnsi="Arial" w:cs="Arial"/>
          <w:lang w:val="en-GB" w:eastAsia="fr-FR"/>
        </w:rPr>
        <w:t>siPERK</w:t>
      </w:r>
      <w:proofErr w:type="spellEnd"/>
      <w:r w:rsidR="00DF339D" w:rsidRPr="0013174D">
        <w:rPr>
          <w:rFonts w:ascii="Arial" w:eastAsiaTheme="minorEastAsia" w:hAnsi="Arial" w:cs="Arial"/>
          <w:lang w:val="en-GB" w:eastAsia="fr-FR"/>
        </w:rPr>
        <w:t>)</w:t>
      </w:r>
      <w:r w:rsidR="00DF339D">
        <w:rPr>
          <w:rFonts w:ascii="Arial" w:eastAsiaTheme="minorEastAsia" w:hAnsi="Arial" w:cs="Arial"/>
          <w:lang w:val="en-GB" w:eastAsia="fr-FR"/>
        </w:rPr>
        <w:t xml:space="preserve"> </w:t>
      </w:r>
      <w:r w:rsidR="00DF339D" w:rsidRPr="0013174D">
        <w:rPr>
          <w:rFonts w:ascii="Arial" w:eastAsiaTheme="minorEastAsia" w:hAnsi="Arial" w:cs="Arial"/>
          <w:lang w:val="en-GB" w:eastAsia="fr-FR"/>
        </w:rPr>
        <w:t xml:space="preserve">siRNA for 48 h. </w:t>
      </w:r>
      <w:r w:rsidR="00E02797">
        <w:rPr>
          <w:rFonts w:ascii="Arial" w:eastAsiaTheme="minorEastAsia" w:hAnsi="Arial" w:cs="Arial"/>
          <w:lang w:val="en-GB" w:eastAsia="fr-FR"/>
        </w:rPr>
        <w:t>*</w:t>
      </w:r>
      <w:r w:rsidR="00E02797" w:rsidRPr="0013174D">
        <w:rPr>
          <w:rFonts w:ascii="Arial" w:eastAsiaTheme="minorEastAsia" w:hAnsi="Arial" w:cs="Arial"/>
          <w:lang w:val="en-GB" w:eastAsia="fr-FR"/>
        </w:rPr>
        <w:t>**P</w:t>
      </w:r>
      <w:r w:rsidR="00E02797">
        <w:rPr>
          <w:rFonts w:ascii="Arial" w:eastAsiaTheme="minorEastAsia" w:hAnsi="Arial" w:cs="Arial"/>
          <w:lang w:val="en-GB" w:eastAsia="fr-FR"/>
        </w:rPr>
        <w:t>-</w:t>
      </w:r>
      <w:r w:rsidR="00E02797" w:rsidRPr="0013174D">
        <w:rPr>
          <w:rFonts w:ascii="Arial" w:eastAsiaTheme="minorEastAsia" w:hAnsi="Arial" w:cs="Arial"/>
          <w:lang w:val="en-GB" w:eastAsia="fr-FR"/>
        </w:rPr>
        <w:t>value&lt;</w:t>
      </w:r>
      <w:r w:rsidR="00E02797">
        <w:rPr>
          <w:rFonts w:ascii="Arial" w:eastAsiaTheme="minorEastAsia" w:hAnsi="Arial" w:cs="Arial"/>
          <w:lang w:val="en-GB" w:eastAsia="fr-FR"/>
        </w:rPr>
        <w:t xml:space="preserve"> </w:t>
      </w:r>
      <w:r w:rsidR="00E02797" w:rsidRPr="0013174D">
        <w:rPr>
          <w:rFonts w:ascii="Arial" w:eastAsiaTheme="minorEastAsia" w:hAnsi="Arial" w:cs="Arial"/>
          <w:lang w:val="en-GB" w:eastAsia="fr-FR"/>
        </w:rPr>
        <w:t>0.0</w:t>
      </w:r>
      <w:r w:rsidR="00E02797">
        <w:rPr>
          <w:rFonts w:ascii="Arial" w:eastAsiaTheme="minorEastAsia" w:hAnsi="Arial" w:cs="Arial"/>
          <w:lang w:val="en-GB" w:eastAsia="fr-FR"/>
        </w:rPr>
        <w:t>0</w:t>
      </w:r>
      <w:r w:rsidR="00E02797" w:rsidRPr="0013174D">
        <w:rPr>
          <w:rFonts w:ascii="Arial" w:eastAsiaTheme="minorEastAsia" w:hAnsi="Arial" w:cs="Arial"/>
          <w:lang w:val="en-GB" w:eastAsia="fr-FR"/>
        </w:rPr>
        <w:t>1</w:t>
      </w:r>
      <w:r w:rsidR="00E02797">
        <w:rPr>
          <w:rFonts w:ascii="Arial" w:hAnsi="Arial" w:cs="Arial"/>
          <w:b/>
          <w:bCs/>
          <w:lang w:val="en-GB"/>
        </w:rPr>
        <w:t xml:space="preserve">. </w:t>
      </w:r>
      <w:r w:rsidR="00D41CEA">
        <w:rPr>
          <w:rFonts w:ascii="Arial" w:eastAsiaTheme="minorEastAsia" w:hAnsi="Arial" w:cs="Arial"/>
          <w:b/>
          <w:bCs/>
          <w:lang w:val="en-GB" w:eastAsia="fr-FR"/>
        </w:rPr>
        <w:t>b.</w:t>
      </w:r>
      <w:r w:rsidR="00DF339D" w:rsidRPr="0013174D">
        <w:rPr>
          <w:rFonts w:ascii="Arial" w:eastAsiaTheme="minorEastAsia" w:hAnsi="Arial" w:cs="Arial"/>
          <w:lang w:val="en-GB" w:eastAsia="fr-FR"/>
        </w:rPr>
        <w:t xml:space="preserve"> Mel270 uveal melanoma cells treated with control (</w:t>
      </w:r>
      <w:proofErr w:type="spellStart"/>
      <w:r w:rsidR="00DF339D" w:rsidRPr="0013174D">
        <w:rPr>
          <w:rFonts w:ascii="Arial" w:eastAsiaTheme="minorEastAsia" w:hAnsi="Arial" w:cs="Arial"/>
          <w:lang w:val="en-GB" w:eastAsia="fr-FR"/>
        </w:rPr>
        <w:t>siCtl</w:t>
      </w:r>
      <w:proofErr w:type="spellEnd"/>
      <w:r w:rsidR="00DF339D" w:rsidRPr="0013174D">
        <w:rPr>
          <w:rFonts w:ascii="Arial" w:eastAsiaTheme="minorEastAsia" w:hAnsi="Arial" w:cs="Arial"/>
          <w:lang w:val="en-GB" w:eastAsia="fr-FR"/>
        </w:rPr>
        <w:t>) or</w:t>
      </w:r>
      <w:r w:rsidR="00DF339D">
        <w:rPr>
          <w:rFonts w:ascii="Arial" w:eastAsiaTheme="minorEastAsia" w:hAnsi="Arial" w:cs="Arial"/>
          <w:lang w:val="en-GB" w:eastAsia="fr-FR"/>
        </w:rPr>
        <w:t xml:space="preserve"> </w:t>
      </w:r>
      <w:r w:rsidR="00DF339D" w:rsidRPr="0013174D">
        <w:rPr>
          <w:rFonts w:ascii="Arial" w:eastAsiaTheme="minorEastAsia" w:hAnsi="Arial" w:cs="Arial"/>
          <w:lang w:val="en-GB" w:eastAsia="fr-FR"/>
        </w:rPr>
        <w:t>PERK (</w:t>
      </w:r>
      <w:proofErr w:type="spellStart"/>
      <w:r w:rsidR="00DF339D" w:rsidRPr="0013174D">
        <w:rPr>
          <w:rFonts w:ascii="Arial" w:eastAsiaTheme="minorEastAsia" w:hAnsi="Arial" w:cs="Arial"/>
          <w:lang w:val="en-GB" w:eastAsia="fr-FR"/>
        </w:rPr>
        <w:t>siPERK</w:t>
      </w:r>
      <w:proofErr w:type="spellEnd"/>
      <w:r w:rsidR="00DF339D" w:rsidRPr="0013174D">
        <w:rPr>
          <w:rFonts w:ascii="Arial" w:eastAsiaTheme="minorEastAsia" w:hAnsi="Arial" w:cs="Arial"/>
          <w:lang w:val="en-GB" w:eastAsia="fr-FR"/>
        </w:rPr>
        <w:t xml:space="preserve">) siRNA for 48 h before being exposed to ABT-263 3 </w:t>
      </w:r>
      <w:proofErr w:type="spellStart"/>
      <w:r w:rsidR="00DF339D" w:rsidRPr="0013174D">
        <w:rPr>
          <w:rFonts w:ascii="Arial" w:eastAsiaTheme="minorEastAsia" w:hAnsi="Arial" w:cs="Arial"/>
          <w:lang w:val="en-GB" w:eastAsia="fr-FR"/>
        </w:rPr>
        <w:t>μM</w:t>
      </w:r>
      <w:proofErr w:type="spellEnd"/>
      <w:r w:rsidR="00DF339D" w:rsidRPr="0013174D">
        <w:rPr>
          <w:rFonts w:ascii="Arial" w:eastAsiaTheme="minorEastAsia" w:hAnsi="Arial" w:cs="Arial"/>
          <w:lang w:val="en-GB" w:eastAsia="fr-FR"/>
        </w:rPr>
        <w:t xml:space="preserve"> for 48 h.</w:t>
      </w:r>
      <w:r w:rsidR="00DF339D">
        <w:rPr>
          <w:rFonts w:ascii="Arial" w:eastAsiaTheme="minorEastAsia" w:hAnsi="Arial" w:cs="Arial"/>
          <w:lang w:val="en-GB" w:eastAsia="fr-FR"/>
        </w:rPr>
        <w:t xml:space="preserve"> </w:t>
      </w:r>
      <w:r w:rsidR="00DF339D" w:rsidRPr="0013174D">
        <w:rPr>
          <w:rFonts w:ascii="Arial" w:eastAsiaTheme="minorEastAsia" w:hAnsi="Arial" w:cs="Arial"/>
          <w:lang w:val="en-GB" w:eastAsia="fr-FR"/>
        </w:rPr>
        <w:t>Representative western blot to P-EIF2</w:t>
      </w:r>
      <w:r w:rsidR="00DF339D" w:rsidRPr="00E02797">
        <w:rPr>
          <w:rFonts w:ascii="Symbol" w:eastAsiaTheme="minorEastAsia" w:hAnsi="Symbol" w:cs="Arial"/>
          <w:lang w:val="en-GB" w:eastAsia="fr-FR"/>
        </w:rPr>
        <w:t>a</w:t>
      </w:r>
      <w:r w:rsidR="00DF339D" w:rsidRPr="0013174D">
        <w:rPr>
          <w:rFonts w:ascii="Arial" w:eastAsiaTheme="minorEastAsia" w:hAnsi="Arial" w:cs="Arial"/>
          <w:lang w:val="en-GB" w:eastAsia="fr-FR"/>
        </w:rPr>
        <w:t>, total EIF2</w:t>
      </w:r>
      <w:r w:rsidR="00DF339D" w:rsidRPr="00E02797">
        <w:rPr>
          <w:rFonts w:ascii="Symbol" w:eastAsiaTheme="minorEastAsia" w:hAnsi="Symbol" w:cs="Arial"/>
          <w:lang w:val="en-GB" w:eastAsia="fr-FR"/>
        </w:rPr>
        <w:t>a</w:t>
      </w:r>
      <w:r w:rsidR="00DF339D" w:rsidRPr="0013174D">
        <w:rPr>
          <w:rFonts w:ascii="Arial" w:eastAsiaTheme="minorEastAsia" w:hAnsi="Arial" w:cs="Arial"/>
          <w:lang w:val="en-GB" w:eastAsia="fr-FR"/>
        </w:rPr>
        <w:t xml:space="preserve"> and PARP are shown. HSP90</w:t>
      </w:r>
      <w:r w:rsidR="00DF339D">
        <w:rPr>
          <w:rFonts w:ascii="Arial" w:eastAsiaTheme="minorEastAsia" w:hAnsi="Arial" w:cs="Arial"/>
          <w:lang w:val="en-GB" w:eastAsia="fr-FR"/>
        </w:rPr>
        <w:t xml:space="preserve"> </w:t>
      </w:r>
      <w:r w:rsidR="00DF339D" w:rsidRPr="0013174D">
        <w:rPr>
          <w:rFonts w:ascii="Arial" w:eastAsiaTheme="minorEastAsia" w:hAnsi="Arial" w:cs="Arial"/>
          <w:lang w:val="en-GB" w:eastAsia="fr-FR"/>
        </w:rPr>
        <w:t xml:space="preserve">serves as a loading control. </w:t>
      </w:r>
      <w:r w:rsidR="00D41CEA">
        <w:rPr>
          <w:rFonts w:ascii="Arial" w:eastAsiaTheme="minorEastAsia" w:hAnsi="Arial" w:cs="Arial"/>
          <w:b/>
          <w:bCs/>
          <w:lang w:val="en-GB" w:eastAsia="fr-FR"/>
        </w:rPr>
        <w:t>c.</w:t>
      </w:r>
      <w:r w:rsidR="00DF339D" w:rsidRPr="0013174D">
        <w:rPr>
          <w:rFonts w:ascii="Arial" w:eastAsiaTheme="minorEastAsia" w:hAnsi="Arial" w:cs="Arial"/>
          <w:lang w:val="en-GB" w:eastAsia="fr-FR"/>
        </w:rPr>
        <w:t xml:space="preserve"> Mel270 cells were treated as in (B). FACS analyses</w:t>
      </w:r>
      <w:r w:rsidR="00DF339D">
        <w:rPr>
          <w:rFonts w:ascii="Arial" w:eastAsiaTheme="minorEastAsia" w:hAnsi="Arial" w:cs="Arial"/>
          <w:lang w:val="en-GB" w:eastAsia="fr-FR"/>
        </w:rPr>
        <w:t xml:space="preserve"> </w:t>
      </w:r>
      <w:r w:rsidR="00DF339D" w:rsidRPr="0013174D">
        <w:rPr>
          <w:rFonts w:ascii="Arial" w:eastAsiaTheme="minorEastAsia" w:hAnsi="Arial" w:cs="Arial"/>
          <w:lang w:val="en-GB" w:eastAsia="fr-FR"/>
        </w:rPr>
        <w:t xml:space="preserve">of Annexin V/DAPI double staining </w:t>
      </w:r>
      <w:r w:rsidR="00DF339D" w:rsidRPr="0013174D">
        <w:rPr>
          <w:rFonts w:ascii="Arial" w:eastAsiaTheme="minorEastAsia" w:hAnsi="Arial" w:cs="Arial"/>
          <w:lang w:val="en-GB" w:eastAsia="fr-FR"/>
        </w:rPr>
        <w:lastRenderedPageBreak/>
        <w:t>in cells freshly isolated from a human biopsy</w:t>
      </w:r>
      <w:r w:rsidR="00DF339D">
        <w:rPr>
          <w:rFonts w:ascii="Arial" w:eastAsiaTheme="minorEastAsia" w:hAnsi="Arial" w:cs="Arial"/>
          <w:lang w:val="en-GB" w:eastAsia="fr-FR"/>
        </w:rPr>
        <w:t xml:space="preserve"> </w:t>
      </w:r>
      <w:r w:rsidR="00DF339D" w:rsidRPr="0013174D">
        <w:rPr>
          <w:rFonts w:ascii="Arial" w:eastAsiaTheme="minorEastAsia" w:hAnsi="Arial" w:cs="Arial"/>
          <w:lang w:val="en-GB" w:eastAsia="fr-FR"/>
        </w:rPr>
        <w:t>indicate alive (white) or dead (early, late apoptosis and necrosis in light grey) cells.</w:t>
      </w:r>
      <w:r w:rsidR="00DF339D">
        <w:rPr>
          <w:rFonts w:ascii="Arial" w:eastAsiaTheme="minorEastAsia" w:hAnsi="Arial" w:cs="Arial"/>
          <w:lang w:val="en-GB" w:eastAsia="fr-FR"/>
        </w:rPr>
        <w:t xml:space="preserve"> </w:t>
      </w:r>
      <w:r w:rsidR="00E02797">
        <w:rPr>
          <w:rFonts w:ascii="Arial" w:eastAsiaTheme="minorEastAsia" w:hAnsi="Arial" w:cs="Arial"/>
          <w:lang w:val="en-GB" w:eastAsia="fr-FR"/>
        </w:rPr>
        <w:t>*</w:t>
      </w:r>
      <w:r w:rsidR="00E02797" w:rsidRPr="0013174D">
        <w:rPr>
          <w:rFonts w:ascii="Arial" w:eastAsiaTheme="minorEastAsia" w:hAnsi="Arial" w:cs="Arial"/>
          <w:lang w:val="en-GB" w:eastAsia="fr-FR"/>
        </w:rPr>
        <w:t>**P</w:t>
      </w:r>
      <w:r w:rsidR="00E02797">
        <w:rPr>
          <w:rFonts w:ascii="Arial" w:eastAsiaTheme="minorEastAsia" w:hAnsi="Arial" w:cs="Arial"/>
          <w:lang w:val="en-GB" w:eastAsia="fr-FR"/>
        </w:rPr>
        <w:t>-</w:t>
      </w:r>
      <w:r w:rsidR="00E02797" w:rsidRPr="0013174D">
        <w:rPr>
          <w:rFonts w:ascii="Arial" w:eastAsiaTheme="minorEastAsia" w:hAnsi="Arial" w:cs="Arial"/>
          <w:lang w:val="en-GB" w:eastAsia="fr-FR"/>
        </w:rPr>
        <w:t>value&lt;</w:t>
      </w:r>
      <w:r w:rsidR="00E02797">
        <w:rPr>
          <w:rFonts w:ascii="Arial" w:eastAsiaTheme="minorEastAsia" w:hAnsi="Arial" w:cs="Arial"/>
          <w:lang w:val="en-GB" w:eastAsia="fr-FR"/>
        </w:rPr>
        <w:t xml:space="preserve"> </w:t>
      </w:r>
      <w:r w:rsidR="00E02797" w:rsidRPr="0013174D">
        <w:rPr>
          <w:rFonts w:ascii="Arial" w:eastAsiaTheme="minorEastAsia" w:hAnsi="Arial" w:cs="Arial"/>
          <w:lang w:val="en-GB" w:eastAsia="fr-FR"/>
        </w:rPr>
        <w:t>0.0</w:t>
      </w:r>
      <w:r w:rsidR="00E02797">
        <w:rPr>
          <w:rFonts w:ascii="Arial" w:eastAsiaTheme="minorEastAsia" w:hAnsi="Arial" w:cs="Arial"/>
          <w:lang w:val="en-GB" w:eastAsia="fr-FR"/>
        </w:rPr>
        <w:t>0</w:t>
      </w:r>
      <w:r w:rsidR="00E02797" w:rsidRPr="0013174D">
        <w:rPr>
          <w:rFonts w:ascii="Arial" w:eastAsiaTheme="minorEastAsia" w:hAnsi="Arial" w:cs="Arial"/>
          <w:lang w:val="en-GB" w:eastAsia="fr-FR"/>
        </w:rPr>
        <w:t>1</w:t>
      </w:r>
      <w:r w:rsidR="00E02797">
        <w:rPr>
          <w:rFonts w:ascii="Arial" w:hAnsi="Arial" w:cs="Arial"/>
          <w:b/>
          <w:bCs/>
          <w:lang w:val="en-GB"/>
        </w:rPr>
        <w:t xml:space="preserve">. </w:t>
      </w:r>
      <w:r w:rsidR="00D41CEA">
        <w:rPr>
          <w:rFonts w:ascii="Arial" w:eastAsiaTheme="minorEastAsia" w:hAnsi="Arial" w:cs="Arial"/>
          <w:b/>
          <w:bCs/>
          <w:lang w:val="en-GB" w:eastAsia="fr-FR"/>
        </w:rPr>
        <w:t>d.</w:t>
      </w:r>
      <w:r w:rsidR="00DF339D" w:rsidRPr="0013174D">
        <w:rPr>
          <w:rFonts w:ascii="Arial" w:eastAsiaTheme="minorEastAsia" w:hAnsi="Arial" w:cs="Arial"/>
          <w:lang w:val="en-GB" w:eastAsia="fr-FR"/>
        </w:rPr>
        <w:t xml:space="preserve"> Mel270 uveal melanoma cells were treated with ABT-263 5μM or GSK2606414 5μM alone or in combination for 48h. Representative western blot to CHOP</w:t>
      </w:r>
      <w:r w:rsidR="00DF339D">
        <w:rPr>
          <w:rFonts w:ascii="Arial" w:eastAsiaTheme="minorEastAsia" w:hAnsi="Arial" w:cs="Arial"/>
          <w:lang w:val="en-GB" w:eastAsia="fr-FR"/>
        </w:rPr>
        <w:t xml:space="preserve"> and</w:t>
      </w:r>
      <w:r w:rsidR="00DF339D" w:rsidRPr="0013174D">
        <w:rPr>
          <w:rFonts w:ascii="Arial" w:eastAsiaTheme="minorEastAsia" w:hAnsi="Arial" w:cs="Arial"/>
          <w:lang w:val="en-GB" w:eastAsia="fr-FR"/>
        </w:rPr>
        <w:t xml:space="preserve"> ATF4</w:t>
      </w:r>
      <w:r w:rsidR="00DF339D">
        <w:rPr>
          <w:rFonts w:ascii="Arial" w:eastAsiaTheme="minorEastAsia" w:hAnsi="Arial" w:cs="Arial"/>
          <w:lang w:val="en-GB" w:eastAsia="fr-FR"/>
        </w:rPr>
        <w:t xml:space="preserve"> </w:t>
      </w:r>
      <w:r w:rsidR="00DF339D" w:rsidRPr="0013174D">
        <w:rPr>
          <w:rFonts w:ascii="Arial" w:eastAsiaTheme="minorEastAsia" w:hAnsi="Arial" w:cs="Arial"/>
          <w:lang w:val="en-GB" w:eastAsia="fr-FR"/>
        </w:rPr>
        <w:t xml:space="preserve">are shown. Detection of HSP90 is a loading control. </w:t>
      </w:r>
      <w:r w:rsidR="00D41CEA">
        <w:rPr>
          <w:rFonts w:ascii="Arial" w:eastAsiaTheme="minorEastAsia" w:hAnsi="Arial" w:cs="Arial"/>
          <w:b/>
          <w:bCs/>
          <w:lang w:val="en-GB" w:eastAsia="fr-FR"/>
        </w:rPr>
        <w:t>e.</w:t>
      </w:r>
      <w:r w:rsidR="00DF339D" w:rsidRPr="0013174D">
        <w:rPr>
          <w:rFonts w:ascii="Arial" w:eastAsiaTheme="minorEastAsia" w:hAnsi="Arial" w:cs="Arial"/>
          <w:lang w:val="en-GB" w:eastAsia="fr-FR"/>
        </w:rPr>
        <w:t xml:space="preserve"> FACS analyses</w:t>
      </w:r>
      <w:r w:rsidR="00DF339D">
        <w:rPr>
          <w:rFonts w:ascii="Arial" w:eastAsiaTheme="minorEastAsia" w:hAnsi="Arial" w:cs="Arial"/>
          <w:lang w:val="en-GB" w:eastAsia="fr-FR"/>
        </w:rPr>
        <w:t xml:space="preserve"> </w:t>
      </w:r>
      <w:r w:rsidR="00DF339D" w:rsidRPr="0013174D">
        <w:rPr>
          <w:rFonts w:ascii="Arial" w:eastAsiaTheme="minorEastAsia" w:hAnsi="Arial" w:cs="Arial"/>
          <w:lang w:val="en-GB" w:eastAsia="fr-FR"/>
        </w:rPr>
        <w:t xml:space="preserve">of Annexin V/DAPI double staining in Mel270 cells treated as in (D). </w:t>
      </w:r>
      <w:r w:rsidR="00E02797">
        <w:rPr>
          <w:rFonts w:ascii="Arial" w:eastAsiaTheme="minorEastAsia" w:hAnsi="Arial" w:cs="Arial"/>
          <w:lang w:val="en-GB" w:eastAsia="fr-FR"/>
        </w:rPr>
        <w:t>*</w:t>
      </w:r>
      <w:r w:rsidR="00E02797" w:rsidRPr="0013174D">
        <w:rPr>
          <w:rFonts w:ascii="Arial" w:eastAsiaTheme="minorEastAsia" w:hAnsi="Arial" w:cs="Arial"/>
          <w:lang w:val="en-GB" w:eastAsia="fr-FR"/>
        </w:rPr>
        <w:t>**P</w:t>
      </w:r>
      <w:r w:rsidR="00E02797">
        <w:rPr>
          <w:rFonts w:ascii="Arial" w:eastAsiaTheme="minorEastAsia" w:hAnsi="Arial" w:cs="Arial"/>
          <w:lang w:val="en-GB" w:eastAsia="fr-FR"/>
        </w:rPr>
        <w:t>-</w:t>
      </w:r>
      <w:r w:rsidR="00E02797" w:rsidRPr="0013174D">
        <w:rPr>
          <w:rFonts w:ascii="Arial" w:eastAsiaTheme="minorEastAsia" w:hAnsi="Arial" w:cs="Arial"/>
          <w:lang w:val="en-GB" w:eastAsia="fr-FR"/>
        </w:rPr>
        <w:t>value&lt;</w:t>
      </w:r>
      <w:r w:rsidR="00E02797">
        <w:rPr>
          <w:rFonts w:ascii="Arial" w:eastAsiaTheme="minorEastAsia" w:hAnsi="Arial" w:cs="Arial"/>
          <w:lang w:val="en-GB" w:eastAsia="fr-FR"/>
        </w:rPr>
        <w:t xml:space="preserve"> </w:t>
      </w:r>
      <w:r w:rsidR="00E02797" w:rsidRPr="0013174D">
        <w:rPr>
          <w:rFonts w:ascii="Arial" w:eastAsiaTheme="minorEastAsia" w:hAnsi="Arial" w:cs="Arial"/>
          <w:lang w:val="en-GB" w:eastAsia="fr-FR"/>
        </w:rPr>
        <w:t>0.0</w:t>
      </w:r>
      <w:r w:rsidR="00E02797">
        <w:rPr>
          <w:rFonts w:ascii="Arial" w:eastAsiaTheme="minorEastAsia" w:hAnsi="Arial" w:cs="Arial"/>
          <w:lang w:val="en-GB" w:eastAsia="fr-FR"/>
        </w:rPr>
        <w:t>0</w:t>
      </w:r>
      <w:r w:rsidR="00E02797" w:rsidRPr="0013174D">
        <w:rPr>
          <w:rFonts w:ascii="Arial" w:eastAsiaTheme="minorEastAsia" w:hAnsi="Arial" w:cs="Arial"/>
          <w:lang w:val="en-GB" w:eastAsia="fr-FR"/>
        </w:rPr>
        <w:t>1</w:t>
      </w:r>
      <w:r w:rsidR="00E02797">
        <w:rPr>
          <w:rFonts w:ascii="Arial" w:hAnsi="Arial" w:cs="Arial"/>
          <w:b/>
          <w:bCs/>
          <w:lang w:val="en-GB"/>
        </w:rPr>
        <w:t>.</w:t>
      </w:r>
    </w:p>
    <w:p w14:paraId="2BAA5AD6" w14:textId="416B9AA9" w:rsidR="008719A7" w:rsidRDefault="008719A7" w:rsidP="00002230">
      <w:pPr>
        <w:spacing w:line="360" w:lineRule="auto"/>
        <w:jc w:val="both"/>
        <w:rPr>
          <w:rFonts w:ascii="Arial" w:hAnsi="Arial" w:cs="Arial"/>
          <w:lang w:val="en-GB"/>
        </w:rPr>
      </w:pPr>
    </w:p>
    <w:p w14:paraId="551B2620" w14:textId="483618F4" w:rsidR="008719A7" w:rsidRDefault="008719A7" w:rsidP="008719A7">
      <w:pPr>
        <w:spacing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bCs/>
          <w:lang w:val="en-GB"/>
        </w:rPr>
        <w:t xml:space="preserve">Supplementary figure 6: </w:t>
      </w:r>
      <w:r w:rsidRPr="00F93186">
        <w:rPr>
          <w:rFonts w:ascii="Arial" w:hAnsi="Arial" w:cs="Arial"/>
          <w:lang w:val="en-GB"/>
        </w:rPr>
        <w:t>FACS analys</w:t>
      </w:r>
      <w:r>
        <w:rPr>
          <w:rFonts w:ascii="Arial" w:hAnsi="Arial" w:cs="Arial"/>
          <w:lang w:val="en-GB"/>
        </w:rPr>
        <w:t>e</w:t>
      </w:r>
      <w:r w:rsidRPr="00F93186">
        <w:rPr>
          <w:rFonts w:ascii="Arial" w:hAnsi="Arial" w:cs="Arial"/>
          <w:lang w:val="en-GB"/>
        </w:rPr>
        <w:t>s of Annexin V/DAPI double stain</w:t>
      </w:r>
      <w:r>
        <w:rPr>
          <w:rFonts w:ascii="Arial" w:hAnsi="Arial" w:cs="Arial"/>
          <w:lang w:val="en-GB"/>
        </w:rPr>
        <w:t xml:space="preserve">ing in cells freshly isolated from a human biopsy </w:t>
      </w:r>
      <w:r w:rsidRPr="00F93186">
        <w:rPr>
          <w:rFonts w:ascii="Arial" w:hAnsi="Arial" w:cs="Arial"/>
          <w:lang w:val="en-GB"/>
        </w:rPr>
        <w:t>indicate alive (white) or dea</w:t>
      </w:r>
      <w:r>
        <w:rPr>
          <w:rFonts w:ascii="Arial" w:hAnsi="Arial" w:cs="Arial"/>
          <w:lang w:val="en-GB"/>
        </w:rPr>
        <w:t>d</w:t>
      </w:r>
      <w:r w:rsidRPr="00F93186">
        <w:rPr>
          <w:rFonts w:ascii="Arial" w:hAnsi="Arial" w:cs="Arial"/>
          <w:lang w:val="en-GB"/>
        </w:rPr>
        <w:t xml:space="preserve"> (early, late apoptosis and necrosis in light grey) cells </w:t>
      </w:r>
      <w:r w:rsidRPr="00290FD0">
        <w:rPr>
          <w:rFonts w:ascii="Arial" w:hAnsi="Arial" w:cs="Arial"/>
          <w:lang w:val="en-US"/>
        </w:rPr>
        <w:t xml:space="preserve">exposed to </w:t>
      </w:r>
      <w:r w:rsidRPr="00290FD0">
        <w:rPr>
          <w:rFonts w:ascii="Arial" w:hAnsi="Arial" w:cs="Arial"/>
          <w:lang w:val="en-GB"/>
        </w:rPr>
        <w:t xml:space="preserve">ABT-263 </w:t>
      </w:r>
      <w:r>
        <w:rPr>
          <w:rFonts w:ascii="Arial" w:hAnsi="Arial" w:cs="Arial"/>
          <w:lang w:val="en-GB"/>
        </w:rPr>
        <w:t>1</w:t>
      </w:r>
      <w:r w:rsidRPr="00290FD0">
        <w:rPr>
          <w:rFonts w:ascii="Arial" w:hAnsi="Arial" w:cs="Arial"/>
          <w:lang w:val="en-GB"/>
        </w:rPr>
        <w:t xml:space="preserve">µM for </w:t>
      </w:r>
      <w:r w:rsidRPr="009C6AA5">
        <w:rPr>
          <w:rFonts w:ascii="Arial" w:hAnsi="Arial" w:cs="Arial"/>
          <w:lang w:val="en-GB"/>
        </w:rPr>
        <w:t>48h</w:t>
      </w:r>
      <w:r>
        <w:rPr>
          <w:rFonts w:ascii="Arial" w:hAnsi="Arial" w:cs="Arial"/>
          <w:lang w:val="en-GB"/>
        </w:rPr>
        <w:t>.</w:t>
      </w:r>
    </w:p>
    <w:p w14:paraId="581913D8" w14:textId="77777777" w:rsidR="008719A7" w:rsidRPr="008719A7" w:rsidRDefault="008719A7" w:rsidP="00002230">
      <w:pPr>
        <w:spacing w:line="360" w:lineRule="auto"/>
        <w:jc w:val="both"/>
        <w:rPr>
          <w:rFonts w:ascii="Arial" w:hAnsi="Arial" w:cs="Arial"/>
          <w:lang w:val="en-US"/>
        </w:rPr>
      </w:pPr>
    </w:p>
    <w:p w14:paraId="2F2AB307" w14:textId="77777777" w:rsidR="00002230" w:rsidRDefault="00002230" w:rsidP="00002230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76E44B53" w14:textId="77777777" w:rsidR="00002230" w:rsidRPr="001475B1" w:rsidRDefault="00002230" w:rsidP="00002230">
      <w:pPr>
        <w:spacing w:line="360" w:lineRule="auto"/>
        <w:jc w:val="both"/>
        <w:rPr>
          <w:rFonts w:ascii="Arial" w:hAnsi="Arial" w:cs="Arial"/>
          <w:lang w:val="en-GB"/>
        </w:rPr>
      </w:pPr>
    </w:p>
    <w:p w14:paraId="26F08B29" w14:textId="77777777" w:rsidR="00002230" w:rsidRDefault="00002230" w:rsidP="00002230">
      <w:pPr>
        <w:spacing w:line="360" w:lineRule="auto"/>
        <w:jc w:val="both"/>
        <w:rPr>
          <w:rFonts w:ascii="Arial" w:hAnsi="Arial" w:cs="Arial"/>
          <w:lang w:val="en-GB"/>
        </w:rPr>
      </w:pPr>
    </w:p>
    <w:p w14:paraId="75175CE9" w14:textId="77777777" w:rsidR="00002230" w:rsidRPr="00C75A1D" w:rsidRDefault="00002230" w:rsidP="00002230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lang w:val="en-US"/>
        </w:rPr>
      </w:pPr>
    </w:p>
    <w:p w14:paraId="6BB32BB6" w14:textId="77777777" w:rsidR="008858E4" w:rsidRPr="00002230" w:rsidRDefault="008858E4">
      <w:pPr>
        <w:rPr>
          <w:lang w:val="en-US"/>
        </w:rPr>
      </w:pPr>
    </w:p>
    <w:sectPr w:rsidR="008858E4" w:rsidRPr="00002230" w:rsidSect="00AD6BBA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AC76DF" w14:textId="77777777" w:rsidR="00810F3A" w:rsidRDefault="00810F3A">
      <w:r>
        <w:separator/>
      </w:r>
    </w:p>
  </w:endnote>
  <w:endnote w:type="continuationSeparator" w:id="0">
    <w:p w14:paraId="45C546E3" w14:textId="77777777" w:rsidR="00810F3A" w:rsidRDefault="00810F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759004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545F9E" w14:textId="77777777" w:rsidR="002523F0" w:rsidRDefault="00002230" w:rsidP="006A037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E4E55F" w14:textId="77777777" w:rsidR="002523F0" w:rsidRDefault="00810F3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54154294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0A681DB7" w14:textId="77777777" w:rsidR="002523F0" w:rsidRPr="00235393" w:rsidRDefault="00002230" w:rsidP="006A037D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</w:rPr>
        </w:pPr>
        <w:r w:rsidRPr="00235393">
          <w:rPr>
            <w:rStyle w:val="PageNumber"/>
            <w:rFonts w:ascii="Arial" w:hAnsi="Arial" w:cs="Arial"/>
          </w:rPr>
          <w:fldChar w:fldCharType="begin"/>
        </w:r>
        <w:r w:rsidRPr="00235393">
          <w:rPr>
            <w:rStyle w:val="PageNumber"/>
            <w:rFonts w:ascii="Arial" w:hAnsi="Arial" w:cs="Arial"/>
          </w:rPr>
          <w:instrText xml:space="preserve"> PAGE </w:instrText>
        </w:r>
        <w:r w:rsidRPr="00235393">
          <w:rPr>
            <w:rStyle w:val="PageNumber"/>
            <w:rFonts w:ascii="Arial" w:hAnsi="Arial" w:cs="Arial"/>
          </w:rPr>
          <w:fldChar w:fldCharType="separate"/>
        </w:r>
        <w:r>
          <w:rPr>
            <w:rStyle w:val="PageNumber"/>
            <w:rFonts w:ascii="Arial" w:hAnsi="Arial" w:cs="Arial"/>
            <w:noProof/>
          </w:rPr>
          <w:t>2</w:t>
        </w:r>
        <w:r w:rsidRPr="00235393">
          <w:rPr>
            <w:rStyle w:val="PageNumber"/>
            <w:rFonts w:ascii="Arial" w:hAnsi="Arial" w:cs="Arial"/>
          </w:rPr>
          <w:fldChar w:fldCharType="end"/>
        </w:r>
      </w:p>
    </w:sdtContent>
  </w:sdt>
  <w:p w14:paraId="5748B2C5" w14:textId="77777777" w:rsidR="002523F0" w:rsidRPr="00235393" w:rsidRDefault="00810F3A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333697" w14:textId="77777777" w:rsidR="00810F3A" w:rsidRDefault="00810F3A">
      <w:r>
        <w:separator/>
      </w:r>
    </w:p>
  </w:footnote>
  <w:footnote w:type="continuationSeparator" w:id="0">
    <w:p w14:paraId="29375678" w14:textId="77777777" w:rsidR="00810F3A" w:rsidRDefault="00810F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230"/>
    <w:rsid w:val="00002230"/>
    <w:rsid w:val="00003F01"/>
    <w:rsid w:val="00004933"/>
    <w:rsid w:val="00007D3B"/>
    <w:rsid w:val="00012743"/>
    <w:rsid w:val="00013350"/>
    <w:rsid w:val="000174E9"/>
    <w:rsid w:val="0002545F"/>
    <w:rsid w:val="00043297"/>
    <w:rsid w:val="000450AA"/>
    <w:rsid w:val="00053550"/>
    <w:rsid w:val="000564C1"/>
    <w:rsid w:val="000608E5"/>
    <w:rsid w:val="000628EB"/>
    <w:rsid w:val="00066A8A"/>
    <w:rsid w:val="00067F65"/>
    <w:rsid w:val="0007167E"/>
    <w:rsid w:val="00072EA5"/>
    <w:rsid w:val="00076918"/>
    <w:rsid w:val="000803B9"/>
    <w:rsid w:val="00083FF5"/>
    <w:rsid w:val="00085697"/>
    <w:rsid w:val="00091999"/>
    <w:rsid w:val="00092492"/>
    <w:rsid w:val="00092DBA"/>
    <w:rsid w:val="00093B60"/>
    <w:rsid w:val="00095289"/>
    <w:rsid w:val="0009758C"/>
    <w:rsid w:val="000A2A86"/>
    <w:rsid w:val="000A2DB6"/>
    <w:rsid w:val="000B79B8"/>
    <w:rsid w:val="000C04A8"/>
    <w:rsid w:val="000C3AE8"/>
    <w:rsid w:val="000C4998"/>
    <w:rsid w:val="000C5145"/>
    <w:rsid w:val="000C674D"/>
    <w:rsid w:val="000D4C11"/>
    <w:rsid w:val="000D5AE6"/>
    <w:rsid w:val="000E3742"/>
    <w:rsid w:val="000E4360"/>
    <w:rsid w:val="000F2614"/>
    <w:rsid w:val="000F2F02"/>
    <w:rsid w:val="000F31E7"/>
    <w:rsid w:val="000F3551"/>
    <w:rsid w:val="000F43AB"/>
    <w:rsid w:val="00100896"/>
    <w:rsid w:val="0010150B"/>
    <w:rsid w:val="00104963"/>
    <w:rsid w:val="00107FAF"/>
    <w:rsid w:val="00110EF1"/>
    <w:rsid w:val="00116558"/>
    <w:rsid w:val="00117E93"/>
    <w:rsid w:val="00127ACB"/>
    <w:rsid w:val="00131731"/>
    <w:rsid w:val="001324F7"/>
    <w:rsid w:val="001376CA"/>
    <w:rsid w:val="00142192"/>
    <w:rsid w:val="00143583"/>
    <w:rsid w:val="001475B1"/>
    <w:rsid w:val="001528FA"/>
    <w:rsid w:val="001537E8"/>
    <w:rsid w:val="00157972"/>
    <w:rsid w:val="00161115"/>
    <w:rsid w:val="001619EE"/>
    <w:rsid w:val="00161C08"/>
    <w:rsid w:val="00161E6A"/>
    <w:rsid w:val="001628D2"/>
    <w:rsid w:val="0016306C"/>
    <w:rsid w:val="00164309"/>
    <w:rsid w:val="001645BA"/>
    <w:rsid w:val="00164E3F"/>
    <w:rsid w:val="001665E8"/>
    <w:rsid w:val="00167E05"/>
    <w:rsid w:val="00171B64"/>
    <w:rsid w:val="001729A9"/>
    <w:rsid w:val="00173181"/>
    <w:rsid w:val="001736B8"/>
    <w:rsid w:val="0017616E"/>
    <w:rsid w:val="0018388D"/>
    <w:rsid w:val="00183B02"/>
    <w:rsid w:val="00183C59"/>
    <w:rsid w:val="00190A1C"/>
    <w:rsid w:val="00193472"/>
    <w:rsid w:val="001A2C9E"/>
    <w:rsid w:val="001A3C26"/>
    <w:rsid w:val="001B337D"/>
    <w:rsid w:val="001B7303"/>
    <w:rsid w:val="001B7982"/>
    <w:rsid w:val="001C567B"/>
    <w:rsid w:val="001D1CF4"/>
    <w:rsid w:val="001D393E"/>
    <w:rsid w:val="001E3055"/>
    <w:rsid w:val="001F0B4C"/>
    <w:rsid w:val="001F17FC"/>
    <w:rsid w:val="00204C6A"/>
    <w:rsid w:val="00214CFA"/>
    <w:rsid w:val="00214E56"/>
    <w:rsid w:val="00217EF4"/>
    <w:rsid w:val="00221D3F"/>
    <w:rsid w:val="002244B6"/>
    <w:rsid w:val="002430B0"/>
    <w:rsid w:val="002445C4"/>
    <w:rsid w:val="00245BE7"/>
    <w:rsid w:val="00252923"/>
    <w:rsid w:val="0026056F"/>
    <w:rsid w:val="00267D31"/>
    <w:rsid w:val="00276D13"/>
    <w:rsid w:val="00280322"/>
    <w:rsid w:val="002814FE"/>
    <w:rsid w:val="00284D12"/>
    <w:rsid w:val="00287462"/>
    <w:rsid w:val="00296174"/>
    <w:rsid w:val="0029706C"/>
    <w:rsid w:val="002B2BBF"/>
    <w:rsid w:val="002B488C"/>
    <w:rsid w:val="002C0100"/>
    <w:rsid w:val="002C2426"/>
    <w:rsid w:val="002C3D9C"/>
    <w:rsid w:val="002C44DA"/>
    <w:rsid w:val="002C7F1E"/>
    <w:rsid w:val="002E314D"/>
    <w:rsid w:val="002E5FFE"/>
    <w:rsid w:val="002E7F47"/>
    <w:rsid w:val="002F006F"/>
    <w:rsid w:val="002F0194"/>
    <w:rsid w:val="002F282C"/>
    <w:rsid w:val="002F66AB"/>
    <w:rsid w:val="0030792E"/>
    <w:rsid w:val="00307E81"/>
    <w:rsid w:val="00315B3B"/>
    <w:rsid w:val="00316056"/>
    <w:rsid w:val="0032548E"/>
    <w:rsid w:val="00325E94"/>
    <w:rsid w:val="003264E9"/>
    <w:rsid w:val="00331557"/>
    <w:rsid w:val="00333C14"/>
    <w:rsid w:val="00334B91"/>
    <w:rsid w:val="00334C1B"/>
    <w:rsid w:val="00342CDE"/>
    <w:rsid w:val="003519B3"/>
    <w:rsid w:val="003559C5"/>
    <w:rsid w:val="00363F73"/>
    <w:rsid w:val="00374C29"/>
    <w:rsid w:val="00376FDE"/>
    <w:rsid w:val="00380961"/>
    <w:rsid w:val="00382702"/>
    <w:rsid w:val="003905E7"/>
    <w:rsid w:val="0039111F"/>
    <w:rsid w:val="003A0671"/>
    <w:rsid w:val="003A1ECA"/>
    <w:rsid w:val="003A2138"/>
    <w:rsid w:val="003A2FFE"/>
    <w:rsid w:val="003B021F"/>
    <w:rsid w:val="003B3DB8"/>
    <w:rsid w:val="003B7285"/>
    <w:rsid w:val="003C0DEB"/>
    <w:rsid w:val="003C2C16"/>
    <w:rsid w:val="003C2F08"/>
    <w:rsid w:val="003C42CA"/>
    <w:rsid w:val="003C4710"/>
    <w:rsid w:val="003C51F0"/>
    <w:rsid w:val="003D078E"/>
    <w:rsid w:val="003D12B8"/>
    <w:rsid w:val="003D1FC5"/>
    <w:rsid w:val="003D3377"/>
    <w:rsid w:val="003D4CDE"/>
    <w:rsid w:val="003E26A7"/>
    <w:rsid w:val="003E26DF"/>
    <w:rsid w:val="003E51BC"/>
    <w:rsid w:val="003E6C65"/>
    <w:rsid w:val="003E73AD"/>
    <w:rsid w:val="003F1394"/>
    <w:rsid w:val="004014CD"/>
    <w:rsid w:val="00401998"/>
    <w:rsid w:val="004053C2"/>
    <w:rsid w:val="004106F8"/>
    <w:rsid w:val="00411ACB"/>
    <w:rsid w:val="00415496"/>
    <w:rsid w:val="00417A7A"/>
    <w:rsid w:val="004208AC"/>
    <w:rsid w:val="00421E2E"/>
    <w:rsid w:val="00423ADE"/>
    <w:rsid w:val="004308AA"/>
    <w:rsid w:val="00430A55"/>
    <w:rsid w:val="00432A2E"/>
    <w:rsid w:val="00432D75"/>
    <w:rsid w:val="004344D3"/>
    <w:rsid w:val="00435B86"/>
    <w:rsid w:val="00437913"/>
    <w:rsid w:val="00440A28"/>
    <w:rsid w:val="00444007"/>
    <w:rsid w:val="0045762B"/>
    <w:rsid w:val="00457B0B"/>
    <w:rsid w:val="00460EA5"/>
    <w:rsid w:val="00464C8F"/>
    <w:rsid w:val="00464DF2"/>
    <w:rsid w:val="004822AE"/>
    <w:rsid w:val="004903AF"/>
    <w:rsid w:val="00494433"/>
    <w:rsid w:val="004968EF"/>
    <w:rsid w:val="004A7AA5"/>
    <w:rsid w:val="004B6A2D"/>
    <w:rsid w:val="004C0CCE"/>
    <w:rsid w:val="004D0BCC"/>
    <w:rsid w:val="004D4C57"/>
    <w:rsid w:val="004D5415"/>
    <w:rsid w:val="004E419E"/>
    <w:rsid w:val="004E463C"/>
    <w:rsid w:val="004E6FD2"/>
    <w:rsid w:val="004E7F46"/>
    <w:rsid w:val="0050144E"/>
    <w:rsid w:val="005124B4"/>
    <w:rsid w:val="005151E8"/>
    <w:rsid w:val="005167F1"/>
    <w:rsid w:val="00522603"/>
    <w:rsid w:val="005237D0"/>
    <w:rsid w:val="00524D8F"/>
    <w:rsid w:val="00525E9E"/>
    <w:rsid w:val="00533459"/>
    <w:rsid w:val="0053499D"/>
    <w:rsid w:val="00534E56"/>
    <w:rsid w:val="005358B5"/>
    <w:rsid w:val="0053628B"/>
    <w:rsid w:val="00545311"/>
    <w:rsid w:val="0054531E"/>
    <w:rsid w:val="00546F33"/>
    <w:rsid w:val="00547AFE"/>
    <w:rsid w:val="00551021"/>
    <w:rsid w:val="00553504"/>
    <w:rsid w:val="0055396F"/>
    <w:rsid w:val="00553DB4"/>
    <w:rsid w:val="00560145"/>
    <w:rsid w:val="005613AD"/>
    <w:rsid w:val="0056155D"/>
    <w:rsid w:val="0056158B"/>
    <w:rsid w:val="00561C3C"/>
    <w:rsid w:val="00564524"/>
    <w:rsid w:val="0057237F"/>
    <w:rsid w:val="00577296"/>
    <w:rsid w:val="005826CB"/>
    <w:rsid w:val="00587BBC"/>
    <w:rsid w:val="0059432B"/>
    <w:rsid w:val="005A0F08"/>
    <w:rsid w:val="005A1983"/>
    <w:rsid w:val="005A6A6E"/>
    <w:rsid w:val="005B645A"/>
    <w:rsid w:val="005C7A09"/>
    <w:rsid w:val="005D21C7"/>
    <w:rsid w:val="005D2F7E"/>
    <w:rsid w:val="005E3848"/>
    <w:rsid w:val="005E6FAE"/>
    <w:rsid w:val="005E7607"/>
    <w:rsid w:val="005F17B8"/>
    <w:rsid w:val="005F1B89"/>
    <w:rsid w:val="0060088B"/>
    <w:rsid w:val="00600A55"/>
    <w:rsid w:val="00600CE9"/>
    <w:rsid w:val="00601E9A"/>
    <w:rsid w:val="00605AA3"/>
    <w:rsid w:val="00611915"/>
    <w:rsid w:val="00612457"/>
    <w:rsid w:val="0062404A"/>
    <w:rsid w:val="00631D8C"/>
    <w:rsid w:val="006335F8"/>
    <w:rsid w:val="00634CEA"/>
    <w:rsid w:val="00635845"/>
    <w:rsid w:val="00637C05"/>
    <w:rsid w:val="00646B39"/>
    <w:rsid w:val="00646D8E"/>
    <w:rsid w:val="0065012B"/>
    <w:rsid w:val="006523FC"/>
    <w:rsid w:val="00655DDC"/>
    <w:rsid w:val="0066025F"/>
    <w:rsid w:val="0066092A"/>
    <w:rsid w:val="00662F64"/>
    <w:rsid w:val="006634D4"/>
    <w:rsid w:val="00665E3D"/>
    <w:rsid w:val="006676B1"/>
    <w:rsid w:val="00671632"/>
    <w:rsid w:val="00672DB3"/>
    <w:rsid w:val="00673F85"/>
    <w:rsid w:val="00680894"/>
    <w:rsid w:val="00682BD7"/>
    <w:rsid w:val="0069240C"/>
    <w:rsid w:val="0069244C"/>
    <w:rsid w:val="00695083"/>
    <w:rsid w:val="006A0693"/>
    <w:rsid w:val="006B07E8"/>
    <w:rsid w:val="006C06C1"/>
    <w:rsid w:val="006E08EB"/>
    <w:rsid w:val="006E3DC7"/>
    <w:rsid w:val="006E6106"/>
    <w:rsid w:val="006E6AB9"/>
    <w:rsid w:val="006F0ECC"/>
    <w:rsid w:val="006F2330"/>
    <w:rsid w:val="006F6426"/>
    <w:rsid w:val="006F6EBD"/>
    <w:rsid w:val="006F7FAA"/>
    <w:rsid w:val="007038FE"/>
    <w:rsid w:val="007044DE"/>
    <w:rsid w:val="00705418"/>
    <w:rsid w:val="00710A62"/>
    <w:rsid w:val="00713195"/>
    <w:rsid w:val="00713F5B"/>
    <w:rsid w:val="00714868"/>
    <w:rsid w:val="00714B04"/>
    <w:rsid w:val="0071735A"/>
    <w:rsid w:val="00717792"/>
    <w:rsid w:val="00720212"/>
    <w:rsid w:val="007221CE"/>
    <w:rsid w:val="00726BA4"/>
    <w:rsid w:val="00727CD0"/>
    <w:rsid w:val="00732E72"/>
    <w:rsid w:val="007342E4"/>
    <w:rsid w:val="00734F12"/>
    <w:rsid w:val="00735045"/>
    <w:rsid w:val="0073513A"/>
    <w:rsid w:val="00736800"/>
    <w:rsid w:val="00737195"/>
    <w:rsid w:val="00740273"/>
    <w:rsid w:val="007404A8"/>
    <w:rsid w:val="00741313"/>
    <w:rsid w:val="007419FE"/>
    <w:rsid w:val="0074519D"/>
    <w:rsid w:val="007515CF"/>
    <w:rsid w:val="007520C6"/>
    <w:rsid w:val="007606C6"/>
    <w:rsid w:val="00771142"/>
    <w:rsid w:val="00771C03"/>
    <w:rsid w:val="00774B89"/>
    <w:rsid w:val="00774CA9"/>
    <w:rsid w:val="00775A34"/>
    <w:rsid w:val="00776A79"/>
    <w:rsid w:val="007771F4"/>
    <w:rsid w:val="00780D74"/>
    <w:rsid w:val="0078140B"/>
    <w:rsid w:val="007914BC"/>
    <w:rsid w:val="00791982"/>
    <w:rsid w:val="007A048B"/>
    <w:rsid w:val="007A40FC"/>
    <w:rsid w:val="007A4AD2"/>
    <w:rsid w:val="007A4AED"/>
    <w:rsid w:val="007A5D40"/>
    <w:rsid w:val="007A664D"/>
    <w:rsid w:val="007B01D1"/>
    <w:rsid w:val="007B422F"/>
    <w:rsid w:val="007B5073"/>
    <w:rsid w:val="007B784D"/>
    <w:rsid w:val="007C04AF"/>
    <w:rsid w:val="007C0956"/>
    <w:rsid w:val="007C1174"/>
    <w:rsid w:val="007C3801"/>
    <w:rsid w:val="007C3D8A"/>
    <w:rsid w:val="007C3FEC"/>
    <w:rsid w:val="007D61CB"/>
    <w:rsid w:val="007D6ED2"/>
    <w:rsid w:val="007E2EF9"/>
    <w:rsid w:val="007E6A3B"/>
    <w:rsid w:val="007F1D68"/>
    <w:rsid w:val="00801A23"/>
    <w:rsid w:val="00807E1E"/>
    <w:rsid w:val="00810F3A"/>
    <w:rsid w:val="008156E9"/>
    <w:rsid w:val="00823126"/>
    <w:rsid w:val="00824155"/>
    <w:rsid w:val="008276E8"/>
    <w:rsid w:val="008330FF"/>
    <w:rsid w:val="0083342C"/>
    <w:rsid w:val="00841F37"/>
    <w:rsid w:val="00842419"/>
    <w:rsid w:val="008426BB"/>
    <w:rsid w:val="0084440F"/>
    <w:rsid w:val="00845D11"/>
    <w:rsid w:val="00845ED3"/>
    <w:rsid w:val="00852173"/>
    <w:rsid w:val="00852F77"/>
    <w:rsid w:val="00853EA0"/>
    <w:rsid w:val="008550C9"/>
    <w:rsid w:val="00856E5C"/>
    <w:rsid w:val="00860654"/>
    <w:rsid w:val="00860F65"/>
    <w:rsid w:val="00862BF2"/>
    <w:rsid w:val="008631A0"/>
    <w:rsid w:val="008636BB"/>
    <w:rsid w:val="00865F92"/>
    <w:rsid w:val="008719A7"/>
    <w:rsid w:val="00873628"/>
    <w:rsid w:val="00873ED9"/>
    <w:rsid w:val="00875E9E"/>
    <w:rsid w:val="00881636"/>
    <w:rsid w:val="008858E4"/>
    <w:rsid w:val="0088698F"/>
    <w:rsid w:val="008903FC"/>
    <w:rsid w:val="00890491"/>
    <w:rsid w:val="00890657"/>
    <w:rsid w:val="008937AF"/>
    <w:rsid w:val="00893842"/>
    <w:rsid w:val="00893C4F"/>
    <w:rsid w:val="008952FD"/>
    <w:rsid w:val="008A25BD"/>
    <w:rsid w:val="008A384C"/>
    <w:rsid w:val="008B224D"/>
    <w:rsid w:val="008C0864"/>
    <w:rsid w:val="008D1E8C"/>
    <w:rsid w:val="008D30D8"/>
    <w:rsid w:val="008D3581"/>
    <w:rsid w:val="008D52E3"/>
    <w:rsid w:val="008E12FF"/>
    <w:rsid w:val="008E7F82"/>
    <w:rsid w:val="008F1112"/>
    <w:rsid w:val="008F117A"/>
    <w:rsid w:val="008F70EC"/>
    <w:rsid w:val="00902750"/>
    <w:rsid w:val="0090449A"/>
    <w:rsid w:val="009071BC"/>
    <w:rsid w:val="00910A62"/>
    <w:rsid w:val="00910C86"/>
    <w:rsid w:val="009230BA"/>
    <w:rsid w:val="0092799E"/>
    <w:rsid w:val="0093030A"/>
    <w:rsid w:val="009329E7"/>
    <w:rsid w:val="00942441"/>
    <w:rsid w:val="00942AF5"/>
    <w:rsid w:val="00944EC1"/>
    <w:rsid w:val="009479F4"/>
    <w:rsid w:val="00953E98"/>
    <w:rsid w:val="00957688"/>
    <w:rsid w:val="00957703"/>
    <w:rsid w:val="00961582"/>
    <w:rsid w:val="009617C0"/>
    <w:rsid w:val="00971A20"/>
    <w:rsid w:val="00972514"/>
    <w:rsid w:val="00986CE6"/>
    <w:rsid w:val="00993362"/>
    <w:rsid w:val="00996DB2"/>
    <w:rsid w:val="009A5BFD"/>
    <w:rsid w:val="009A77E2"/>
    <w:rsid w:val="009C12B1"/>
    <w:rsid w:val="009C19FD"/>
    <w:rsid w:val="009C29DC"/>
    <w:rsid w:val="009C30C8"/>
    <w:rsid w:val="009C5299"/>
    <w:rsid w:val="009D3B7E"/>
    <w:rsid w:val="009E3964"/>
    <w:rsid w:val="009E4836"/>
    <w:rsid w:val="009F6A9A"/>
    <w:rsid w:val="009F720E"/>
    <w:rsid w:val="00A1458F"/>
    <w:rsid w:val="00A22746"/>
    <w:rsid w:val="00A32626"/>
    <w:rsid w:val="00A36B01"/>
    <w:rsid w:val="00A404B6"/>
    <w:rsid w:val="00A41335"/>
    <w:rsid w:val="00A430D9"/>
    <w:rsid w:val="00A43768"/>
    <w:rsid w:val="00A437DD"/>
    <w:rsid w:val="00A44B81"/>
    <w:rsid w:val="00A45DA7"/>
    <w:rsid w:val="00A528E8"/>
    <w:rsid w:val="00A60016"/>
    <w:rsid w:val="00A6062C"/>
    <w:rsid w:val="00A71CA7"/>
    <w:rsid w:val="00A74FAC"/>
    <w:rsid w:val="00A917EB"/>
    <w:rsid w:val="00A92352"/>
    <w:rsid w:val="00A9571F"/>
    <w:rsid w:val="00A95BAB"/>
    <w:rsid w:val="00A95C4E"/>
    <w:rsid w:val="00AA16C4"/>
    <w:rsid w:val="00AA555A"/>
    <w:rsid w:val="00AB4F84"/>
    <w:rsid w:val="00AB63C3"/>
    <w:rsid w:val="00AB74B2"/>
    <w:rsid w:val="00AC11DA"/>
    <w:rsid w:val="00AC1AA6"/>
    <w:rsid w:val="00AC48FE"/>
    <w:rsid w:val="00AD752A"/>
    <w:rsid w:val="00AD7B91"/>
    <w:rsid w:val="00AE03E2"/>
    <w:rsid w:val="00AE0D65"/>
    <w:rsid w:val="00AF0B09"/>
    <w:rsid w:val="00AF422A"/>
    <w:rsid w:val="00AF48C8"/>
    <w:rsid w:val="00AF662C"/>
    <w:rsid w:val="00B10236"/>
    <w:rsid w:val="00B11CA1"/>
    <w:rsid w:val="00B219BA"/>
    <w:rsid w:val="00B2274C"/>
    <w:rsid w:val="00B2529F"/>
    <w:rsid w:val="00B255C3"/>
    <w:rsid w:val="00B44935"/>
    <w:rsid w:val="00B44FA4"/>
    <w:rsid w:val="00B46776"/>
    <w:rsid w:val="00B53E06"/>
    <w:rsid w:val="00B64590"/>
    <w:rsid w:val="00B64B3F"/>
    <w:rsid w:val="00B64C68"/>
    <w:rsid w:val="00B74978"/>
    <w:rsid w:val="00B75565"/>
    <w:rsid w:val="00B75812"/>
    <w:rsid w:val="00B761DF"/>
    <w:rsid w:val="00B87E63"/>
    <w:rsid w:val="00B90883"/>
    <w:rsid w:val="00B927DD"/>
    <w:rsid w:val="00B93CEE"/>
    <w:rsid w:val="00B951C8"/>
    <w:rsid w:val="00B95FFE"/>
    <w:rsid w:val="00BA03C2"/>
    <w:rsid w:val="00BA3336"/>
    <w:rsid w:val="00BA5540"/>
    <w:rsid w:val="00BA6E84"/>
    <w:rsid w:val="00BC11D6"/>
    <w:rsid w:val="00BC399A"/>
    <w:rsid w:val="00BC5930"/>
    <w:rsid w:val="00BC7C44"/>
    <w:rsid w:val="00BD2182"/>
    <w:rsid w:val="00BD7A1D"/>
    <w:rsid w:val="00BE7C77"/>
    <w:rsid w:val="00BF30D5"/>
    <w:rsid w:val="00BF4CDC"/>
    <w:rsid w:val="00BF528B"/>
    <w:rsid w:val="00C01463"/>
    <w:rsid w:val="00C0173E"/>
    <w:rsid w:val="00C13567"/>
    <w:rsid w:val="00C14083"/>
    <w:rsid w:val="00C1677E"/>
    <w:rsid w:val="00C233FC"/>
    <w:rsid w:val="00C2681D"/>
    <w:rsid w:val="00C27E5F"/>
    <w:rsid w:val="00C32A06"/>
    <w:rsid w:val="00C37AE3"/>
    <w:rsid w:val="00C402BB"/>
    <w:rsid w:val="00C408E0"/>
    <w:rsid w:val="00C4133F"/>
    <w:rsid w:val="00C41450"/>
    <w:rsid w:val="00C43CC8"/>
    <w:rsid w:val="00C44EAC"/>
    <w:rsid w:val="00C457B3"/>
    <w:rsid w:val="00C50D3E"/>
    <w:rsid w:val="00C510C4"/>
    <w:rsid w:val="00C64822"/>
    <w:rsid w:val="00C6554A"/>
    <w:rsid w:val="00C66184"/>
    <w:rsid w:val="00C67E4F"/>
    <w:rsid w:val="00C71126"/>
    <w:rsid w:val="00C71D7E"/>
    <w:rsid w:val="00C74D6E"/>
    <w:rsid w:val="00C751A6"/>
    <w:rsid w:val="00C763AD"/>
    <w:rsid w:val="00C77521"/>
    <w:rsid w:val="00C8283F"/>
    <w:rsid w:val="00C83EBD"/>
    <w:rsid w:val="00C87926"/>
    <w:rsid w:val="00CA1389"/>
    <w:rsid w:val="00CA17C8"/>
    <w:rsid w:val="00CA2678"/>
    <w:rsid w:val="00CA465F"/>
    <w:rsid w:val="00CA7EDA"/>
    <w:rsid w:val="00CB30BA"/>
    <w:rsid w:val="00CB70AC"/>
    <w:rsid w:val="00CB773F"/>
    <w:rsid w:val="00CC04D0"/>
    <w:rsid w:val="00CD7AC2"/>
    <w:rsid w:val="00CD7AE2"/>
    <w:rsid w:val="00CE64A6"/>
    <w:rsid w:val="00CE6EE9"/>
    <w:rsid w:val="00CF2DFA"/>
    <w:rsid w:val="00CF5066"/>
    <w:rsid w:val="00D03116"/>
    <w:rsid w:val="00D1066F"/>
    <w:rsid w:val="00D15415"/>
    <w:rsid w:val="00D21079"/>
    <w:rsid w:val="00D21FA4"/>
    <w:rsid w:val="00D2440E"/>
    <w:rsid w:val="00D2497A"/>
    <w:rsid w:val="00D33840"/>
    <w:rsid w:val="00D34F3F"/>
    <w:rsid w:val="00D3567F"/>
    <w:rsid w:val="00D37609"/>
    <w:rsid w:val="00D4158C"/>
    <w:rsid w:val="00D41CEA"/>
    <w:rsid w:val="00D453B4"/>
    <w:rsid w:val="00D47BA7"/>
    <w:rsid w:val="00D5642A"/>
    <w:rsid w:val="00D57593"/>
    <w:rsid w:val="00D602E5"/>
    <w:rsid w:val="00D608C5"/>
    <w:rsid w:val="00D7181F"/>
    <w:rsid w:val="00D832F9"/>
    <w:rsid w:val="00D85BE4"/>
    <w:rsid w:val="00D860C2"/>
    <w:rsid w:val="00D87B3B"/>
    <w:rsid w:val="00D9198C"/>
    <w:rsid w:val="00DA0A09"/>
    <w:rsid w:val="00DA331B"/>
    <w:rsid w:val="00DA3883"/>
    <w:rsid w:val="00DA3E49"/>
    <w:rsid w:val="00DA5122"/>
    <w:rsid w:val="00DA54E1"/>
    <w:rsid w:val="00DB0F11"/>
    <w:rsid w:val="00DB1665"/>
    <w:rsid w:val="00DB52CC"/>
    <w:rsid w:val="00DC61E4"/>
    <w:rsid w:val="00DC6731"/>
    <w:rsid w:val="00DD1F12"/>
    <w:rsid w:val="00DE12F2"/>
    <w:rsid w:val="00DE2BBD"/>
    <w:rsid w:val="00DE31DA"/>
    <w:rsid w:val="00DE42FA"/>
    <w:rsid w:val="00DE573F"/>
    <w:rsid w:val="00DE6D06"/>
    <w:rsid w:val="00DF16CA"/>
    <w:rsid w:val="00DF339D"/>
    <w:rsid w:val="00E02797"/>
    <w:rsid w:val="00E157D3"/>
    <w:rsid w:val="00E20D34"/>
    <w:rsid w:val="00E21CE5"/>
    <w:rsid w:val="00E2312B"/>
    <w:rsid w:val="00E23824"/>
    <w:rsid w:val="00E31BE3"/>
    <w:rsid w:val="00E37934"/>
    <w:rsid w:val="00E41319"/>
    <w:rsid w:val="00E4385D"/>
    <w:rsid w:val="00E4437B"/>
    <w:rsid w:val="00E468DD"/>
    <w:rsid w:val="00E51A21"/>
    <w:rsid w:val="00E52556"/>
    <w:rsid w:val="00E53D99"/>
    <w:rsid w:val="00E56918"/>
    <w:rsid w:val="00E748AD"/>
    <w:rsid w:val="00E7550D"/>
    <w:rsid w:val="00E763B0"/>
    <w:rsid w:val="00E8228B"/>
    <w:rsid w:val="00E851C2"/>
    <w:rsid w:val="00E9203A"/>
    <w:rsid w:val="00E95D3C"/>
    <w:rsid w:val="00E97BEE"/>
    <w:rsid w:val="00E97D8B"/>
    <w:rsid w:val="00EB1F0D"/>
    <w:rsid w:val="00EB380C"/>
    <w:rsid w:val="00EB7CD9"/>
    <w:rsid w:val="00EB7FAC"/>
    <w:rsid w:val="00EC3F9C"/>
    <w:rsid w:val="00EC3FEE"/>
    <w:rsid w:val="00ED25E7"/>
    <w:rsid w:val="00ED2764"/>
    <w:rsid w:val="00ED4318"/>
    <w:rsid w:val="00ED491E"/>
    <w:rsid w:val="00EE1E67"/>
    <w:rsid w:val="00EE324B"/>
    <w:rsid w:val="00EE50FC"/>
    <w:rsid w:val="00EF086D"/>
    <w:rsid w:val="00EF13A2"/>
    <w:rsid w:val="00EF2227"/>
    <w:rsid w:val="00EF2607"/>
    <w:rsid w:val="00EF2796"/>
    <w:rsid w:val="00EF30C5"/>
    <w:rsid w:val="00F03423"/>
    <w:rsid w:val="00F05326"/>
    <w:rsid w:val="00F07E7D"/>
    <w:rsid w:val="00F22764"/>
    <w:rsid w:val="00F269C4"/>
    <w:rsid w:val="00F34B81"/>
    <w:rsid w:val="00F41F2D"/>
    <w:rsid w:val="00F42619"/>
    <w:rsid w:val="00F437CA"/>
    <w:rsid w:val="00F47930"/>
    <w:rsid w:val="00F54CA1"/>
    <w:rsid w:val="00F5577A"/>
    <w:rsid w:val="00F56B2F"/>
    <w:rsid w:val="00F570B9"/>
    <w:rsid w:val="00F61C98"/>
    <w:rsid w:val="00F63B5E"/>
    <w:rsid w:val="00F736FC"/>
    <w:rsid w:val="00F77E23"/>
    <w:rsid w:val="00F83BD6"/>
    <w:rsid w:val="00F84A6B"/>
    <w:rsid w:val="00F9124B"/>
    <w:rsid w:val="00F91560"/>
    <w:rsid w:val="00F933B2"/>
    <w:rsid w:val="00F93C12"/>
    <w:rsid w:val="00F94E7E"/>
    <w:rsid w:val="00FA0552"/>
    <w:rsid w:val="00FA2FCA"/>
    <w:rsid w:val="00FB3A4F"/>
    <w:rsid w:val="00FB4493"/>
    <w:rsid w:val="00FB5ED4"/>
    <w:rsid w:val="00FB756E"/>
    <w:rsid w:val="00FC2055"/>
    <w:rsid w:val="00FC34EB"/>
    <w:rsid w:val="00FC73C1"/>
    <w:rsid w:val="00FD321D"/>
    <w:rsid w:val="00FE39A4"/>
    <w:rsid w:val="00FE6422"/>
    <w:rsid w:val="00FF0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E900C47"/>
  <w15:chartTrackingRefBased/>
  <w15:docId w15:val="{E34B1622-CFCC-624A-95DA-41ABCA26D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23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02230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2230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002230"/>
  </w:style>
  <w:style w:type="paragraph" w:styleId="BalloonText">
    <w:name w:val="Balloon Text"/>
    <w:basedOn w:val="Normal"/>
    <w:link w:val="BalloonTextChar"/>
    <w:uiPriority w:val="99"/>
    <w:semiHidden/>
    <w:unhideWhenUsed/>
    <w:rsid w:val="003A213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138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3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e Bertolotto</dc:creator>
  <cp:keywords/>
  <dc:description/>
  <cp:lastModifiedBy>Corine Bertolotto</cp:lastModifiedBy>
  <cp:revision>3</cp:revision>
  <cp:lastPrinted>2020-03-26T16:24:00Z</cp:lastPrinted>
  <dcterms:created xsi:type="dcterms:W3CDTF">2020-03-26T16:24:00Z</dcterms:created>
  <dcterms:modified xsi:type="dcterms:W3CDTF">2020-03-26T16:24:00Z</dcterms:modified>
</cp:coreProperties>
</file>